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E70B2" w14:textId="4069BB7C" w:rsidR="008C13EA" w:rsidRPr="008C13EA" w:rsidRDefault="008C13EA" w:rsidP="008C13E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C13E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Materials </w:t>
      </w:r>
    </w:p>
    <w:p w14:paraId="58265DC4" w14:textId="77777777" w:rsidR="008C13EA" w:rsidRPr="008C13EA" w:rsidRDefault="008C13EA" w:rsidP="008C13E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E800D8" w14:textId="77777777" w:rsidR="008C13EA" w:rsidRPr="00B2576E" w:rsidRDefault="008C13EA" w:rsidP="008C13EA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B2576E">
        <w:rPr>
          <w:rFonts w:ascii="Times New Roman" w:hAnsi="Times New Roman" w:cs="Times New Roman"/>
          <w:b/>
          <w:bCs/>
          <w:sz w:val="21"/>
          <w:szCs w:val="21"/>
          <w:lang w:val="en-GB"/>
        </w:rPr>
        <w:t>Collection of AD biomarker</w:t>
      </w:r>
      <w:r w:rsidRPr="00B2576E">
        <w:rPr>
          <w:rFonts w:ascii="Times New Roman" w:hAnsi="Times New Roman" w:cs="Times New Roman"/>
          <w:b/>
          <w:bCs/>
          <w:sz w:val="21"/>
          <w:szCs w:val="21"/>
          <w:lang w:val="en-GB"/>
        </w:rPr>
        <w:br/>
      </w:r>
    </w:p>
    <w:p w14:paraId="71E7A910" w14:textId="77777777" w:rsidR="00B2576E" w:rsidRPr="00B2576E" w:rsidRDefault="008C13EA" w:rsidP="00B2576E">
      <w:pPr>
        <w:spacing w:line="360" w:lineRule="auto"/>
        <w:ind w:firstLine="708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2576E">
        <w:rPr>
          <w:rFonts w:ascii="Times New Roman" w:hAnsi="Times New Roman" w:cs="Times New Roman"/>
          <w:sz w:val="21"/>
          <w:szCs w:val="21"/>
          <w:lang w:val="en-US"/>
        </w:rPr>
        <w:t>The CSF samples were collected by lumbar puncture, then immediately centrifuged and stored at −80 °C until performing the analysis. Aβ1–42, Aβ42/40 ratio, t-tau, and p-tau were measured using a chemiluminescent enzyme immunoassay (CLEIA) analyzer LUMIPULSE G600 (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Lumipulse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Beta Amyloid1–40, 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Lumipulse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Beta Amyloid1–42, 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Lumipulse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GTotal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Tau, and 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Lumipulse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GPhospho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Tau (181)). </w:t>
      </w:r>
      <w:r w:rsidR="00B2576E"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Reagent kits were obtained from Fujirebio. Cut-off values for CSF biomarkers were determined following Fujirebio guidelines (diagnostic sensitivity and specificity using clinical diagnosis and the follow-up golden standard as of November 19th, 2018). </w:t>
      </w:r>
    </w:p>
    <w:p w14:paraId="104EA843" w14:textId="62DBC770" w:rsidR="008C13EA" w:rsidRPr="00B2576E" w:rsidRDefault="008C13EA" w:rsidP="00B2576E">
      <w:pPr>
        <w:spacing w:line="360" w:lineRule="auto"/>
        <w:ind w:firstLine="708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2576E">
        <w:rPr>
          <w:rFonts w:ascii="Times New Roman" w:hAnsi="Times New Roman" w:cs="Times New Roman"/>
          <w:sz w:val="21"/>
          <w:szCs w:val="21"/>
          <w:lang w:val="en-US"/>
        </w:rPr>
        <w:t>Amyloid PET imaging was performed according to national and international standards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begin"/>
      </w:r>
      <w:r w:rsidR="006E7C50">
        <w:rPr>
          <w:rFonts w:ascii="Times New Roman" w:hAnsi="Times New Roman" w:cs="Times New Roman"/>
          <w:sz w:val="21"/>
          <w:szCs w:val="21"/>
          <w:lang w:val="en-US"/>
        </w:rPr>
        <w:instrText xml:space="preserve"> ADDIN ZOTERO_ITEM CSL_CITATION {"citationID":"6TEo7KDr","properties":{"formattedCitation":"\\super 1\\nosupersub{}","plainCitation":"1","noteIndex":0},"citationItems":[{"id":"CRhfHKzf/97yR2dof","uris":["http://zotero.org/users/local/7jNMZYc2/items/4YWGQ668"],"itemData":{"id":58,"type":"article-journal","container-title":"Journal of Nuclear Medicine: Official Publication, Society of Nuclear Medicine","DOI":"10.2967/jnumed.116.174615","ISSN":"1535-5667","issue":"8","journalAbbreviation":"J. Nucl. Med.","language":"eng","note":"PMID: 27481605","page":"1316-1322","source":"PubMed","title":"SNMMI Procedure Standard/EANM Practice Guideline for Amyloid PET Imaging of the Brain 1.0","volume":"57","author":[{"family":"Minoshima","given":"Satoshi"},{"family":"Drzezga","given":"Alexander E."},{"family":"Barthel","given":"Henryk"},{"family":"Bohnen","given":"Nicolaas"},{"family":"Djekidel","given":"Mehdi"},{"family":"Lewis","given":"David H."},{"family":"Mathis","given":"Chester A."},{"family":"McConathy","given":"Jonathan"},{"family":"Nordberg","given":"Agneta"},{"family":"Sabri","given":"Osama"},{"family":"Seibyl","given":"John P."},{"family":"Stokes","given":"Margaret K."},{"family":"Van Laere","given":"Koen"}],"issued":{"date-parts":[["2016"]]}}}],"schema":"https://github.com/citation-style-language/schema/raw/master/csl-citation.json"} </w:instrTex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separate"/>
      </w:r>
      <w:r w:rsidR="006E7C50" w:rsidRPr="006E7C50">
        <w:rPr>
          <w:rFonts w:ascii="Times New Roman" w:eastAsiaTheme="minorHAnsi" w:hAnsi="Times New Roman" w:cs="Times New Roman"/>
          <w:sz w:val="21"/>
          <w:szCs w:val="24"/>
          <w:vertAlign w:val="superscript"/>
          <w:lang w:eastAsia="en-US"/>
        </w:rPr>
        <w:t>1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>, with any of the available fluorine18-labeled tracers (18Florbetaben [FBB]-Bayer-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Pyramal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>, 18Flutemetamol [FMM]-General Electric). Images were rated as either positive or negative according to criteria defined by the manufacturers.</w:t>
      </w:r>
    </w:p>
    <w:p w14:paraId="14E80610" w14:textId="77777777" w:rsidR="00B2576E" w:rsidRDefault="00B2576E" w:rsidP="00B257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BAE1CC" w14:textId="486DF3CF" w:rsidR="00B2576E" w:rsidRPr="006E7C50" w:rsidRDefault="00B2576E" w:rsidP="00B2576E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6E7C50">
        <w:rPr>
          <w:rFonts w:ascii="Times New Roman" w:hAnsi="Times New Roman" w:cs="Times New Roman"/>
          <w:b/>
          <w:bCs/>
          <w:sz w:val="21"/>
          <w:szCs w:val="21"/>
          <w:lang w:val="en-GB"/>
        </w:rPr>
        <w:t>Plasma biomarkers’ analyses</w:t>
      </w:r>
    </w:p>
    <w:p w14:paraId="6D8D5EF7" w14:textId="77777777" w:rsidR="006E7C50" w:rsidRDefault="006E7C50" w:rsidP="006E7C50">
      <w:pPr>
        <w:ind w:firstLine="708"/>
        <w:jc w:val="both"/>
        <w:rPr>
          <w:rFonts w:ascii="Times New Roman" w:hAnsi="Times New Roman" w:cs="Times New Roman"/>
          <w:lang w:val="en-US"/>
        </w:rPr>
      </w:pPr>
    </w:p>
    <w:p w14:paraId="5F751CE3" w14:textId="42E530C9" w:rsidR="00B2576E" w:rsidRDefault="00B2576E" w:rsidP="00B2576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F11791">
        <w:rPr>
          <w:rFonts w:ascii="Times New Roman" w:hAnsi="Times New Roman" w:cs="Times New Roman"/>
          <w:lang w:val="en-US"/>
        </w:rPr>
        <w:t xml:space="preserve">Blood samples were collected by venipuncture into standard polypropylene EDTA test tubes (Sarstedt, </w:t>
      </w:r>
      <w:proofErr w:type="spellStart"/>
      <w:r w:rsidRPr="00F11791">
        <w:rPr>
          <w:rFonts w:ascii="Times New Roman" w:hAnsi="Times New Roman" w:cs="Times New Roman"/>
          <w:lang w:val="en-US"/>
        </w:rPr>
        <w:t>Nümbrecht</w:t>
      </w:r>
      <w:proofErr w:type="spellEnd"/>
      <w:r w:rsidRPr="00F11791">
        <w:rPr>
          <w:rFonts w:ascii="Times New Roman" w:hAnsi="Times New Roman" w:cs="Times New Roman"/>
          <w:lang w:val="en-US"/>
        </w:rPr>
        <w:t xml:space="preserve">, Germany). Plasma was isolated from peripheral blood sample within 2 h of collection. Blood sample was centrifugated at 1300 </w:t>
      </w:r>
      <w:proofErr w:type="spellStart"/>
      <w:r w:rsidRPr="00F11791">
        <w:rPr>
          <w:rFonts w:ascii="Times New Roman" w:hAnsi="Times New Roman" w:cs="Times New Roman"/>
          <w:lang w:val="en-US"/>
        </w:rPr>
        <w:t>rcf</w:t>
      </w:r>
      <w:proofErr w:type="spellEnd"/>
      <w:r w:rsidRPr="00F11791">
        <w:rPr>
          <w:rFonts w:ascii="Times New Roman" w:hAnsi="Times New Roman" w:cs="Times New Roman"/>
          <w:lang w:val="en-US"/>
        </w:rPr>
        <w:t xml:space="preserve"> for 15 min.  One mL plasma aliquots were pipetted into polypropylene cryotubes and stored at -80°C until tested. Plasma p-tau-217 levels were measured using fully automated CLEIA on the LUMIPULSE G600II system according to the manufacturer guidelines (</w:t>
      </w:r>
      <w:proofErr w:type="spellStart"/>
      <w:r w:rsidRPr="00F11791">
        <w:rPr>
          <w:rFonts w:ascii="Times New Roman" w:hAnsi="Times New Roman" w:cs="Times New Roman"/>
          <w:lang w:val="en-US"/>
        </w:rPr>
        <w:t>Lumipulse</w:t>
      </w:r>
      <w:proofErr w:type="spellEnd"/>
      <w:r w:rsidRPr="00F11791">
        <w:rPr>
          <w:rFonts w:ascii="Times New Roman" w:hAnsi="Times New Roman" w:cs="Times New Roman"/>
          <w:lang w:val="en-US"/>
        </w:rPr>
        <w:t>® assay, Fujirebio, RUO for research use only).</w:t>
      </w:r>
    </w:p>
    <w:p w14:paraId="2AE20729" w14:textId="77777777" w:rsidR="00B2576E" w:rsidRPr="00AB6C91" w:rsidRDefault="00B2576E" w:rsidP="00B257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B65C0">
        <w:rPr>
          <w:rFonts w:ascii="Times New Roman" w:hAnsi="Times New Roman" w:cs="Times New Roman"/>
          <w:lang w:val="en-US"/>
        </w:rPr>
        <w:t xml:space="preserve">Plasma </w:t>
      </w:r>
      <w:r>
        <w:rPr>
          <w:rFonts w:ascii="Times New Roman" w:hAnsi="Times New Roman" w:cs="Times New Roman"/>
          <w:lang w:val="en-US"/>
        </w:rPr>
        <w:t xml:space="preserve">p-tau181, </w:t>
      </w:r>
      <w:proofErr w:type="spellStart"/>
      <w:r>
        <w:rPr>
          <w:rFonts w:ascii="Times New Roman" w:hAnsi="Times New Roman" w:cs="Times New Roman"/>
          <w:lang w:val="en-US"/>
        </w:rPr>
        <w:t>NfL</w:t>
      </w:r>
      <w:proofErr w:type="spellEnd"/>
      <w:r>
        <w:rPr>
          <w:rFonts w:ascii="Times New Roman" w:hAnsi="Times New Roman" w:cs="Times New Roman"/>
          <w:lang w:val="en-US"/>
        </w:rPr>
        <w:t xml:space="preserve"> and GFAP </w:t>
      </w:r>
      <w:r w:rsidRPr="00DB65C0">
        <w:rPr>
          <w:rFonts w:ascii="Times New Roman" w:hAnsi="Times New Roman" w:cs="Times New Roman"/>
          <w:lang w:val="en-US"/>
        </w:rPr>
        <w:t>analys</w:t>
      </w:r>
      <w:r>
        <w:rPr>
          <w:rFonts w:ascii="Times New Roman" w:hAnsi="Times New Roman" w:cs="Times New Roman"/>
          <w:lang w:val="en-US"/>
        </w:rPr>
        <w:t>e</w:t>
      </w:r>
      <w:r w:rsidRPr="00DB65C0">
        <w:rPr>
          <w:rFonts w:ascii="Times New Roman" w:hAnsi="Times New Roman" w:cs="Times New Roman"/>
          <w:lang w:val="en-US"/>
        </w:rPr>
        <w:t>s w</w:t>
      </w:r>
      <w:r>
        <w:rPr>
          <w:rFonts w:ascii="Times New Roman" w:hAnsi="Times New Roman" w:cs="Times New Roman"/>
          <w:lang w:val="en-US"/>
        </w:rPr>
        <w:t>ere</w:t>
      </w:r>
      <w:r w:rsidRPr="00DB65C0">
        <w:rPr>
          <w:rFonts w:ascii="Times New Roman" w:hAnsi="Times New Roman" w:cs="Times New Roman"/>
          <w:lang w:val="en-US"/>
        </w:rPr>
        <w:t xml:space="preserve"> performed on the automated Single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molecule assay (</w:t>
      </w:r>
      <w:proofErr w:type="spellStart"/>
      <w:r w:rsidRPr="00DB65C0">
        <w:rPr>
          <w:rFonts w:ascii="Times New Roman" w:hAnsi="Times New Roman" w:cs="Times New Roman"/>
          <w:lang w:val="en-US"/>
        </w:rPr>
        <w:t>Simoa</w:t>
      </w:r>
      <w:proofErr w:type="spellEnd"/>
      <w:r w:rsidRPr="00DB65C0">
        <w:rPr>
          <w:rFonts w:ascii="Times New Roman" w:hAnsi="Times New Roman" w:cs="Times New Roman"/>
          <w:lang w:val="en-US"/>
        </w:rPr>
        <w:t>) SR-X platform (</w:t>
      </w:r>
      <w:proofErr w:type="spellStart"/>
      <w:r w:rsidRPr="00DB65C0">
        <w:rPr>
          <w:rFonts w:ascii="Times New Roman" w:hAnsi="Times New Roman" w:cs="Times New Roman"/>
          <w:lang w:val="en-US"/>
        </w:rPr>
        <w:t>Quanterix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corp.). For GFAP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DB65C0">
        <w:rPr>
          <w:rFonts w:ascii="Times New Roman" w:hAnsi="Times New Roman" w:cs="Times New Roman"/>
          <w:lang w:val="en-US"/>
        </w:rPr>
        <w:t>NfL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measurement, the </w:t>
      </w:r>
      <w:proofErr w:type="spellStart"/>
      <w:r w:rsidRPr="00DB65C0">
        <w:rPr>
          <w:rFonts w:ascii="Times New Roman" w:hAnsi="Times New Roman" w:cs="Times New Roman"/>
          <w:lang w:val="en-US"/>
        </w:rPr>
        <w:t>Simoa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Human Neurology 2-Plex B assay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(N2PB) (Item 103520) was used. The assay range of GFAP was 0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~4000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, instead of </w:t>
      </w:r>
      <w:proofErr w:type="spellStart"/>
      <w:r w:rsidRPr="00DB65C0">
        <w:rPr>
          <w:rFonts w:ascii="Times New Roman" w:hAnsi="Times New Roman" w:cs="Times New Roman"/>
          <w:lang w:val="en-US"/>
        </w:rPr>
        <w:t>NfL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was 0 - ~200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>/</w:t>
      </w:r>
      <w:proofErr w:type="spellStart"/>
      <w:r w:rsidRPr="00DB65C0">
        <w:rPr>
          <w:rFonts w:ascii="Times New Roman" w:hAnsi="Times New Roman" w:cs="Times New Roman"/>
          <w:lang w:val="en-US"/>
        </w:rPr>
        <w:t>mL.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The N2PB kit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analytical Lower Limit of Quantification (LLOQ) was for GFAP 4.15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 (pooled CV 16%, mean recovery 101%; Functional LLOQ=16.6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) and for </w:t>
      </w:r>
      <w:proofErr w:type="spellStart"/>
      <w:r w:rsidRPr="00DB65C0">
        <w:rPr>
          <w:rFonts w:ascii="Times New Roman" w:hAnsi="Times New Roman" w:cs="Times New Roman"/>
          <w:lang w:val="en-US"/>
        </w:rPr>
        <w:t>NfL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0.40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>/mL (pooled CV 18%, mean recovery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101%; Functional LLOQ = 1.6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>/mL). The N2PB kit Limit of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Detection (LOD) was 0.41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 (range 0.133-0.740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>/mL) for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GFAP and 0.071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 (range 0.012-0.149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) for </w:t>
      </w:r>
      <w:proofErr w:type="spellStart"/>
      <w:r w:rsidRPr="00DB65C0">
        <w:rPr>
          <w:rFonts w:ascii="Times New Roman" w:hAnsi="Times New Roman" w:cs="Times New Roman"/>
          <w:lang w:val="en-US"/>
        </w:rPr>
        <w:t>NfL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measurements. Quality controls (1= low protein level, 2= high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 xml:space="preserve">protein level) were included in the run (GFAP control 1=94.8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, control 2=12701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; </w:t>
      </w:r>
      <w:proofErr w:type="spellStart"/>
      <w:r w:rsidRPr="00DB65C0">
        <w:rPr>
          <w:rFonts w:ascii="Times New Roman" w:hAnsi="Times New Roman" w:cs="Times New Roman"/>
          <w:lang w:val="en-US"/>
        </w:rPr>
        <w:t>NfL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control 1=4.21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, control 2=556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/mL). </w:t>
      </w:r>
      <w:r>
        <w:rPr>
          <w:rFonts w:ascii="Times New Roman" w:hAnsi="Times New Roman" w:cs="Times New Roman"/>
          <w:lang w:val="en-US"/>
        </w:rPr>
        <w:t>Plasma p-t</w:t>
      </w:r>
      <w:r w:rsidRPr="00DB65C0">
        <w:rPr>
          <w:rFonts w:ascii="Times New Roman" w:hAnsi="Times New Roman" w:cs="Times New Roman"/>
          <w:lang w:val="en-US"/>
        </w:rPr>
        <w:t xml:space="preserve">au181 was detected using the </w:t>
      </w:r>
      <w:proofErr w:type="spellStart"/>
      <w:r w:rsidRPr="00DB65C0">
        <w:rPr>
          <w:rFonts w:ascii="Times New Roman" w:hAnsi="Times New Roman" w:cs="Times New Roman"/>
          <w:lang w:val="en-US"/>
        </w:rPr>
        <w:t>Simoa</w:t>
      </w:r>
      <w:proofErr w:type="spellEnd"/>
      <w:r w:rsidRPr="00DB65C0">
        <w:rPr>
          <w:rFonts w:ascii="Times New Roman" w:hAnsi="Times New Roman" w:cs="Times New Roman"/>
          <w:lang w:val="en-US"/>
        </w:rPr>
        <w:t>® pTau-181</w:t>
      </w:r>
      <w:r>
        <w:rPr>
          <w:rFonts w:ascii="Times New Roman" w:hAnsi="Times New Roman" w:cs="Times New Roman"/>
          <w:lang w:val="en-US"/>
        </w:rPr>
        <w:t xml:space="preserve"> </w:t>
      </w:r>
      <w:r w:rsidRPr="00DB65C0">
        <w:rPr>
          <w:rFonts w:ascii="Times New Roman" w:hAnsi="Times New Roman" w:cs="Times New Roman"/>
          <w:lang w:val="en-US"/>
        </w:rPr>
        <w:t>Advantage V2.1 Kit (Item 104111). The Analytical LLOQ of th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B65C0">
        <w:rPr>
          <w:rFonts w:ascii="Times New Roman" w:hAnsi="Times New Roman" w:cs="Times New Roman"/>
          <w:lang w:val="en-US"/>
        </w:rPr>
        <w:t>pTau</w:t>
      </w:r>
      <w:proofErr w:type="spellEnd"/>
      <w:r w:rsidRPr="00DB65C0">
        <w:rPr>
          <w:rFonts w:ascii="Times New Roman" w:hAnsi="Times New Roman" w:cs="Times New Roman"/>
          <w:lang w:val="en-US"/>
        </w:rPr>
        <w:t xml:space="preserve"> 181 kit was 2.23 </w:t>
      </w:r>
      <w:proofErr w:type="spellStart"/>
      <w:r w:rsidRPr="00DB65C0">
        <w:rPr>
          <w:rFonts w:ascii="Times New Roman" w:hAnsi="Times New Roman" w:cs="Times New Roman"/>
          <w:lang w:val="en-US"/>
        </w:rPr>
        <w:t>pg</w:t>
      </w:r>
      <w:proofErr w:type="spellEnd"/>
      <w:r w:rsidRPr="00DB65C0">
        <w:rPr>
          <w:rFonts w:ascii="Times New Roman" w:hAnsi="Times New Roman" w:cs="Times New Roman"/>
          <w:lang w:val="en-US"/>
        </w:rPr>
        <w:t>/mL (pooled CV 19.0%, mean recovery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 xml:space="preserve">97.0%; Functional LLOQ =8.92 </w:t>
      </w:r>
      <w:proofErr w:type="spellStart"/>
      <w:r w:rsidRPr="00AB6C91">
        <w:rPr>
          <w:rFonts w:ascii="Times New Roman" w:hAnsi="Times New Roman" w:cs="Times New Roman"/>
          <w:lang w:val="en-US"/>
        </w:rPr>
        <w:t>pg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/mL), instead the LOD was 1.04 </w:t>
      </w:r>
      <w:proofErr w:type="spellStart"/>
      <w:r w:rsidRPr="00AB6C91">
        <w:rPr>
          <w:rFonts w:ascii="Times New Roman" w:hAnsi="Times New Roman" w:cs="Times New Roman"/>
          <w:lang w:val="en-US"/>
        </w:rPr>
        <w:t>pg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/mL (range 0.146-1.750 </w:t>
      </w:r>
      <w:proofErr w:type="spellStart"/>
      <w:r w:rsidRPr="00AB6C91">
        <w:rPr>
          <w:rFonts w:ascii="Times New Roman" w:hAnsi="Times New Roman" w:cs="Times New Roman"/>
          <w:lang w:val="en-US"/>
        </w:rPr>
        <w:t>pg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/mL). </w:t>
      </w:r>
      <w:proofErr w:type="spellStart"/>
      <w:r w:rsidRPr="00AB6C91">
        <w:rPr>
          <w:rFonts w:ascii="Times New Roman" w:hAnsi="Times New Roman" w:cs="Times New Roman"/>
          <w:lang w:val="en-US"/>
        </w:rPr>
        <w:t>pTau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 181 quality controls were: control</w:t>
      </w:r>
    </w:p>
    <w:p w14:paraId="3C396971" w14:textId="77777777" w:rsidR="00B2576E" w:rsidRDefault="00B2576E" w:rsidP="00B2576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B6C91">
        <w:rPr>
          <w:rFonts w:ascii="Times New Roman" w:hAnsi="Times New Roman" w:cs="Times New Roman"/>
          <w:lang w:val="en-US"/>
        </w:rPr>
        <w:t xml:space="preserve">1=50.5 </w:t>
      </w:r>
      <w:proofErr w:type="spellStart"/>
      <w:r w:rsidRPr="00AB6C91">
        <w:rPr>
          <w:rFonts w:ascii="Times New Roman" w:hAnsi="Times New Roman" w:cs="Times New Roman"/>
          <w:lang w:val="en-US"/>
        </w:rPr>
        <w:t>pg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/mL, control 2=530 </w:t>
      </w:r>
      <w:proofErr w:type="spellStart"/>
      <w:r w:rsidRPr="00AB6C91">
        <w:rPr>
          <w:rFonts w:ascii="Times New Roman" w:hAnsi="Times New Roman" w:cs="Times New Roman"/>
          <w:lang w:val="en-US"/>
        </w:rPr>
        <w:t>pg</w:t>
      </w:r>
      <w:proofErr w:type="spellEnd"/>
      <w:r w:rsidRPr="00AB6C91">
        <w:rPr>
          <w:rFonts w:ascii="Times New Roman" w:hAnsi="Times New Roman" w:cs="Times New Roman"/>
          <w:lang w:val="en-US"/>
        </w:rPr>
        <w:t>/</w:t>
      </w:r>
      <w:proofErr w:type="spellStart"/>
      <w:r w:rsidRPr="00AB6C91">
        <w:rPr>
          <w:rFonts w:ascii="Times New Roman" w:hAnsi="Times New Roman" w:cs="Times New Roman"/>
          <w:lang w:val="en-US"/>
        </w:rPr>
        <w:t>mL.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 The N2PB and </w:t>
      </w:r>
      <w:proofErr w:type="spellStart"/>
      <w:r w:rsidRPr="00AB6C91">
        <w:rPr>
          <w:rFonts w:ascii="Times New Roman" w:hAnsi="Times New Roman" w:cs="Times New Roman"/>
          <w:lang w:val="en-US"/>
        </w:rPr>
        <w:t>pTau</w:t>
      </w:r>
      <w:proofErr w:type="spellEnd"/>
      <w:r w:rsidRPr="00AB6C91">
        <w:rPr>
          <w:rFonts w:ascii="Times New Roman" w:hAnsi="Times New Roman" w:cs="Times New Roman"/>
          <w:lang w:val="en-US"/>
        </w:rPr>
        <w:t xml:space="preserve"> 181 kit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>analysis in all samples were performed in a single run basis,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>respectively. All plasma samples were diluted to 1:4. A reference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>calibration curve was established using serially diluted calibrators,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 xml:space="preserve">provided by </w:t>
      </w:r>
      <w:proofErr w:type="spellStart"/>
      <w:r w:rsidRPr="00AB6C91">
        <w:rPr>
          <w:rFonts w:ascii="Times New Roman" w:hAnsi="Times New Roman" w:cs="Times New Roman"/>
          <w:lang w:val="en-US"/>
        </w:rPr>
        <w:t>Quanterix</w:t>
      </w:r>
      <w:proofErr w:type="spellEnd"/>
      <w:r w:rsidRPr="00AB6C91">
        <w:rPr>
          <w:rFonts w:ascii="Times New Roman" w:hAnsi="Times New Roman" w:cs="Times New Roman"/>
          <w:lang w:val="en-US"/>
        </w:rPr>
        <w:t>. Plasma samples, calibrators, and controls</w:t>
      </w:r>
      <w:r>
        <w:rPr>
          <w:rFonts w:ascii="Times New Roman" w:hAnsi="Times New Roman" w:cs="Times New Roman"/>
          <w:lang w:val="en-US"/>
        </w:rPr>
        <w:t xml:space="preserve"> </w:t>
      </w:r>
      <w:r w:rsidRPr="00AB6C91">
        <w:rPr>
          <w:rFonts w:ascii="Times New Roman" w:hAnsi="Times New Roman" w:cs="Times New Roman"/>
          <w:lang w:val="en-US"/>
        </w:rPr>
        <w:t>were run in duplicate.</w:t>
      </w:r>
    </w:p>
    <w:p w14:paraId="3499DA92" w14:textId="77777777" w:rsidR="008C13EA" w:rsidRPr="008C13EA" w:rsidRDefault="008C13EA" w:rsidP="008C13E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62F0C7" w14:textId="77777777" w:rsidR="008C13EA" w:rsidRPr="00B2576E" w:rsidRDefault="008C13EA" w:rsidP="008C13EA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</w:pPr>
      <w:r w:rsidRPr="00B2576E">
        <w:rPr>
          <w:rFonts w:ascii="Times New Roman" w:hAnsi="Times New Roman" w:cs="Times New Roman"/>
          <w:b/>
          <w:bCs/>
          <w:sz w:val="21"/>
          <w:szCs w:val="21"/>
          <w:lang w:val="en-GB"/>
        </w:rPr>
        <w:t>Apolipoprotein E ε4 genotyping</w:t>
      </w:r>
      <w:r w:rsidRPr="00B2576E">
        <w:rPr>
          <w:rFonts w:ascii="Times New Roman" w:hAnsi="Times New Roman" w:cs="Times New Roman"/>
          <w:b/>
          <w:bCs/>
          <w:sz w:val="21"/>
          <w:szCs w:val="21"/>
          <w:lang w:val="en-GB"/>
        </w:rPr>
        <w:br/>
      </w:r>
    </w:p>
    <w:p w14:paraId="3E9A1471" w14:textId="1ABA70C6" w:rsidR="008C13EA" w:rsidRPr="00B2576E" w:rsidRDefault="008C13EA" w:rsidP="00B2576E">
      <w:pPr>
        <w:spacing w:after="240" w:line="360" w:lineRule="auto"/>
        <w:ind w:firstLine="708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B2576E">
        <w:rPr>
          <w:rFonts w:ascii="Times New Roman" w:hAnsi="Times New Roman" w:cs="Times New Roman"/>
          <w:sz w:val="21"/>
          <w:szCs w:val="21"/>
          <w:lang w:val="en-US"/>
        </w:rPr>
        <w:t>A standard automated method (</w:t>
      </w:r>
      <w:proofErr w:type="spellStart"/>
      <w:r w:rsidRPr="00B2576E">
        <w:rPr>
          <w:rFonts w:ascii="Times New Roman" w:hAnsi="Times New Roman" w:cs="Times New Roman"/>
          <w:sz w:val="21"/>
          <w:szCs w:val="21"/>
          <w:lang w:val="en-US"/>
        </w:rPr>
        <w:t>QIAcube</w:t>
      </w:r>
      <w:proofErr w:type="spell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, QIAGEN) was used to isolate DNA from peripheral blood samples.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genotypes were investigated by high-resolution melting analysis (HRMA) 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begin"/>
      </w:r>
      <w:r w:rsidR="006E7C50">
        <w:rPr>
          <w:rFonts w:ascii="Times New Roman" w:hAnsi="Times New Roman" w:cs="Times New Roman"/>
          <w:sz w:val="21"/>
          <w:szCs w:val="21"/>
          <w:lang w:val="en-US"/>
        </w:rPr>
        <w:instrText xml:space="preserve"> ADDIN ZOTERO_ITEM CSL_CITATION {"citationID":"pJyMe7bN","properties":{"formattedCitation":"\\super 2\\nosupersub{}","plainCitation":"2","noteIndex":0},"citationItems":[{"id":61,"uris":["http://zotero.org/users/6345205/items/LSXJCFFQ"],"itemData":{"id":61,"type":"article-journal","abstract":"Recent studies have provided evidence of association of apolipoprotein E (ApoE) epsilon 4 allele and late onset familial and sporadic Alzheimer's disease (AD). Epidemiological studies have established allelic variation at the ApoE locus. We have analyzed the ApoE gene polymorphism in a sample of 446 Italian subjects. Our data confirm a significant association between epsilon 4 allele and sporadic AD. The frequency of epsilon 4 allele in early onset familial AD patients was comparable to control values suggesting that epsilon 4 allele does not represent a risk factor for early onset familial AD (EOFAD). Moreover, we found a not previously reported association between ApoE epsilon 2 allele and sporadic AD and EOFAD.","container-title":"Neuroscience Letters","DOI":"10.1016/0304-3940(94)90054-x","ISSN":"0304-3940","issue":"1-2","journalAbbreviation":"Neurosci Lett","language":"eng","note":"PMID: 7824157","page":"100-102","source":"PubMed","title":"ApoE allele frequencies in Italian sporadic and familial Alzheimer's disease","volume":"177","author":[{"family":"Sorbi","given":"S."},{"family":"Nacmias","given":"B."},{"family":"Forleo","given":"P."},{"family":"Latorraca","given":"S."},{"family":"Gobbini","given":"I."},{"family":"Bracco","given":"L."},{"family":"Piacentini","given":"S."},{"family":"Amaducci","given":"L."}],"issued":{"date-parts":[["1994",8,15]]}}}],"schema":"https://github.com/citation-style-language/schema/raw/master/csl-citation.json"} </w:instrTex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separate"/>
      </w:r>
      <w:r w:rsidR="006E7C50" w:rsidRPr="006E7C50">
        <w:rPr>
          <w:rFonts w:ascii="Times New Roman" w:eastAsiaTheme="minorHAnsi" w:hAnsi="Times New Roman" w:cs="Times New Roman"/>
          <w:sz w:val="21"/>
          <w:szCs w:val="24"/>
          <w:vertAlign w:val="superscript"/>
          <w:lang w:eastAsia="en-US"/>
        </w:rPr>
        <w:t>2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fldChar w:fldCharType="end"/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>. Two sets of PCR primers were designed to amplify the regions encompassing rs7412 [NC_000019.</w:t>
      </w:r>
      <w:proofErr w:type="gramStart"/>
      <w:r w:rsidRPr="00B2576E">
        <w:rPr>
          <w:rFonts w:ascii="Times New Roman" w:hAnsi="Times New Roman" w:cs="Times New Roman"/>
          <w:sz w:val="21"/>
          <w:szCs w:val="21"/>
          <w:lang w:val="en-US"/>
        </w:rPr>
        <w:t>9:g</w:t>
      </w:r>
      <w:proofErr w:type="gramEnd"/>
      <w:r w:rsidRPr="00B2576E">
        <w:rPr>
          <w:rFonts w:ascii="Times New Roman" w:hAnsi="Times New Roman" w:cs="Times New Roman"/>
          <w:sz w:val="21"/>
          <w:szCs w:val="21"/>
          <w:lang w:val="en-US"/>
        </w:rPr>
        <w:t>[M13] [GG14] .45412079C&gt;T] and rs429358 (NC_000019.</w:t>
      </w:r>
      <w:proofErr w:type="gramStart"/>
      <w:r w:rsidRPr="00B2576E">
        <w:rPr>
          <w:rFonts w:ascii="Times New Roman" w:hAnsi="Times New Roman" w:cs="Times New Roman"/>
          <w:sz w:val="21"/>
          <w:szCs w:val="21"/>
          <w:lang w:val="en-US"/>
        </w:rPr>
        <w:t>9:g.</w:t>
      </w:r>
      <w:proofErr w:type="gramEnd"/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45411941T&gt;C). The samples with known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genotypes, which 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lastRenderedPageBreak/>
        <w:t xml:space="preserve">had been validated by DNA sequencing, were used as standard references.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genotype was coded as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ε4- (no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ε4 alleles) and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ε4+ (presence of one or two </w:t>
      </w:r>
      <w:r w:rsidRPr="00B2576E">
        <w:rPr>
          <w:rFonts w:ascii="Times New Roman" w:hAnsi="Times New Roman" w:cs="Times New Roman"/>
          <w:i/>
          <w:sz w:val="21"/>
          <w:szCs w:val="21"/>
          <w:lang w:val="en-US"/>
        </w:rPr>
        <w:t>APOE</w:t>
      </w:r>
      <w:r w:rsidRPr="00B2576E">
        <w:rPr>
          <w:rFonts w:ascii="Times New Roman" w:hAnsi="Times New Roman" w:cs="Times New Roman"/>
          <w:sz w:val="21"/>
          <w:szCs w:val="21"/>
          <w:lang w:val="en-US"/>
        </w:rPr>
        <w:t xml:space="preserve"> ε4 alleles).</w:t>
      </w:r>
    </w:p>
    <w:p w14:paraId="380F0240" w14:textId="77777777" w:rsidR="008C13EA" w:rsidRDefault="008C13EA" w:rsidP="008C13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D62ADE" w14:textId="77777777" w:rsidR="008C13EA" w:rsidRPr="008E0946" w:rsidRDefault="008C13EA" w:rsidP="008C13EA">
      <w:pPr>
        <w:spacing w:line="360" w:lineRule="auto"/>
        <w:jc w:val="both"/>
        <w:rPr>
          <w:rFonts w:ascii="Times New Roman" w:hAnsi="Times New Roman" w:cs="Times New Roman"/>
        </w:rPr>
      </w:pPr>
      <w:r w:rsidRPr="008E0946">
        <w:rPr>
          <w:rFonts w:ascii="Times New Roman" w:hAnsi="Times New Roman" w:cs="Times New Roman"/>
        </w:rPr>
        <w:t>REFERENCES</w:t>
      </w:r>
    </w:p>
    <w:p w14:paraId="07020749" w14:textId="77777777" w:rsidR="006E7C50" w:rsidRPr="00367B35" w:rsidRDefault="008C13EA" w:rsidP="006E7C50">
      <w:pPr>
        <w:pStyle w:val="Bibliografia"/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</w:pPr>
      <w:r w:rsidRPr="00367B35">
        <w:rPr>
          <w:sz w:val="16"/>
          <w:szCs w:val="16"/>
          <w:lang w:val="en-US"/>
        </w:rPr>
        <w:fldChar w:fldCharType="begin"/>
      </w:r>
      <w:r w:rsidR="006E7C50" w:rsidRPr="00367B35">
        <w:rPr>
          <w:sz w:val="16"/>
          <w:szCs w:val="16"/>
        </w:rPr>
        <w:instrText xml:space="preserve"> ADDIN ZOTERO_BIBL {"uncited":[],"omitted":[],"custom":[]} CSL_BIBLIOGRAPHY </w:instrText>
      </w:r>
      <w:r w:rsidRPr="00367B35">
        <w:rPr>
          <w:sz w:val="16"/>
          <w:szCs w:val="16"/>
          <w:lang w:val="en-US"/>
        </w:rPr>
        <w:fldChar w:fldCharType="separate"/>
      </w:r>
      <w:r w:rsidR="006E7C50"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>1.</w:t>
      </w:r>
      <w:r w:rsidR="006E7C50"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ab/>
        <w:t xml:space="preserve">Minoshima S, Drzezga AE, Barthel H, et al. SNMMI Procedure Standard/EANM Practice Guideline for Amyloid PET Imaging of the Brain 1.0. </w:t>
      </w:r>
      <w:r w:rsidR="006E7C50" w:rsidRPr="00367B35">
        <w:rPr>
          <w:rFonts w:ascii="Times New Roman" w:eastAsiaTheme="minorHAnsi" w:hAnsi="Times New Roman" w:cs="Times New Roman"/>
          <w:i/>
          <w:iCs/>
          <w:color w:val="auto"/>
          <w:sz w:val="21"/>
          <w:szCs w:val="16"/>
          <w:lang w:eastAsia="en-US"/>
        </w:rPr>
        <w:t>J Nucl Med</w:t>
      </w:r>
      <w:r w:rsidR="006E7C50"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>. 2016;57(8):1316-1322. doi:10.2967/jnumed.116.174615</w:t>
      </w:r>
    </w:p>
    <w:p w14:paraId="73DE3FED" w14:textId="77777777" w:rsidR="006E7C50" w:rsidRPr="00367B35" w:rsidRDefault="006E7C50" w:rsidP="006E7C50">
      <w:pPr>
        <w:pStyle w:val="Bibliografia"/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</w:pPr>
      <w:r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>2.</w:t>
      </w:r>
      <w:r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ab/>
        <w:t xml:space="preserve">Sorbi S, Nacmias B, Forleo P, et al. ApoE allele frequencies in Italian sporadic and familial Alzheimer’s disease. </w:t>
      </w:r>
      <w:r w:rsidRPr="00367B35">
        <w:rPr>
          <w:rFonts w:ascii="Times New Roman" w:eastAsiaTheme="minorHAnsi" w:hAnsi="Times New Roman" w:cs="Times New Roman"/>
          <w:i/>
          <w:iCs/>
          <w:color w:val="auto"/>
          <w:sz w:val="21"/>
          <w:szCs w:val="16"/>
          <w:lang w:eastAsia="en-US"/>
        </w:rPr>
        <w:t>Neurosci Lett</w:t>
      </w:r>
      <w:r w:rsidRPr="00367B35">
        <w:rPr>
          <w:rFonts w:ascii="Times New Roman" w:eastAsiaTheme="minorHAnsi" w:hAnsi="Times New Roman" w:cs="Times New Roman"/>
          <w:color w:val="auto"/>
          <w:sz w:val="21"/>
          <w:szCs w:val="16"/>
          <w:lang w:eastAsia="en-US"/>
        </w:rPr>
        <w:t>. 1994;177(1-2):100-102. doi:10.1016/0304-3940(94)90054-x</w:t>
      </w:r>
    </w:p>
    <w:p w14:paraId="4F01375E" w14:textId="30476115" w:rsidR="008C13EA" w:rsidRDefault="008C13EA" w:rsidP="006E7C50">
      <w:pPr>
        <w:pStyle w:val="Bibliografia1"/>
        <w:rPr>
          <w:lang w:val="en-US"/>
        </w:rPr>
      </w:pPr>
      <w:r w:rsidRPr="00367B35">
        <w:rPr>
          <w:sz w:val="21"/>
          <w:szCs w:val="21"/>
          <w:lang w:val="en-US"/>
        </w:rPr>
        <w:fldChar w:fldCharType="end"/>
      </w:r>
    </w:p>
    <w:p w14:paraId="15BF99E4" w14:textId="77777777" w:rsidR="008C13EA" w:rsidRDefault="008C13E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</w:rPr>
      </w:pPr>
    </w:p>
    <w:p w14:paraId="1DA48739" w14:textId="77777777" w:rsidR="008C13EA" w:rsidRDefault="008C13E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</w:rPr>
      </w:pPr>
    </w:p>
    <w:p w14:paraId="4D039100" w14:textId="77777777" w:rsidR="00EC2A83" w:rsidRDefault="00EC2A83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68B575D" w14:textId="07F7EB1E" w:rsidR="008C13EA" w:rsidRPr="005E0BDB" w:rsidRDefault="008C13E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E0BDB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Tables</w:t>
      </w:r>
    </w:p>
    <w:p w14:paraId="7A132CCE" w14:textId="77777777" w:rsidR="00F52308" w:rsidRPr="005E0BDB" w:rsidRDefault="00F52308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BAA9055" w14:textId="31EEB214" w:rsidR="00FE43FF" w:rsidRPr="005E0BDB" w:rsidRDefault="00FE43FF" w:rsidP="00FE43FF">
      <w:pPr>
        <w:ind w:right="1127"/>
        <w:jc w:val="both"/>
        <w:rPr>
          <w:rFonts w:ascii="Times New Roman" w:hAnsi="Times New Roman" w:cs="Times New Roman"/>
          <w:b/>
          <w:bCs/>
          <w:lang w:val="en-US"/>
        </w:rPr>
      </w:pPr>
      <w:r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2502F7" w:rsidRPr="005E0BDB">
        <w:rPr>
          <w:rFonts w:ascii="Times New Roman" w:hAnsi="Times New Roman" w:cs="Times New Roman"/>
          <w:b/>
          <w:bCs/>
          <w:lang w:val="en-US"/>
        </w:rPr>
        <w:t xml:space="preserve">Clinical and biological features of patients who underwent Amyloid PET </w:t>
      </w:r>
      <w:r w:rsidR="00D96B8F" w:rsidRPr="005E0BDB">
        <w:rPr>
          <w:rFonts w:ascii="Times New Roman" w:hAnsi="Times New Roman" w:cs="Times New Roman"/>
          <w:b/>
          <w:bCs/>
          <w:lang w:val="en-US"/>
        </w:rPr>
        <w:t>as the only assessment of AD pathology</w:t>
      </w:r>
    </w:p>
    <w:p w14:paraId="27B37C0C" w14:textId="77777777" w:rsidR="00FE43FF" w:rsidRPr="005E0BDB" w:rsidRDefault="00FE43F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59"/>
        <w:gridCol w:w="2434"/>
      </w:tblGrid>
      <w:tr w:rsidR="00713FAA" w:rsidRPr="005E0BDB" w14:paraId="790F4873" w14:textId="01E0B5AD" w:rsidTr="00713FAA">
        <w:tc>
          <w:tcPr>
            <w:tcW w:w="2559" w:type="dxa"/>
            <w:tcBorders>
              <w:left w:val="nil"/>
            </w:tcBorders>
          </w:tcPr>
          <w:p w14:paraId="62E8DDAB" w14:textId="77777777" w:rsidR="00713FAA" w:rsidRPr="005E0BDB" w:rsidRDefault="00713FAA" w:rsidP="008C13EA">
            <w:pPr>
              <w:autoSpaceDE/>
              <w:autoSpaceDN/>
              <w:adjustRightInd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6FB299DE" w14:textId="77777777" w:rsidR="00713FAA" w:rsidRPr="005E0BDB" w:rsidRDefault="00713FA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0BDB">
              <w:rPr>
                <w:rFonts w:ascii="Times New Roman" w:hAnsi="Times New Roman" w:cs="Times New Roman"/>
                <w:b/>
                <w:bCs/>
                <w:lang w:val="en-US"/>
              </w:rPr>
              <w:t>Amyloid PET</w:t>
            </w:r>
          </w:p>
          <w:p w14:paraId="2722B1E4" w14:textId="3A287899" w:rsidR="00713FAA" w:rsidRPr="005E0BDB" w:rsidRDefault="00713FA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0BDB">
              <w:rPr>
                <w:rFonts w:ascii="Times New Roman" w:hAnsi="Times New Roman" w:cs="Times New Roman"/>
                <w:b/>
                <w:bCs/>
                <w:lang w:val="en-US"/>
              </w:rPr>
              <w:t>(N=31)</w:t>
            </w:r>
          </w:p>
        </w:tc>
      </w:tr>
      <w:tr w:rsidR="00713FAA" w:rsidRPr="005E0BDB" w14:paraId="7190B7F4" w14:textId="207181FD" w:rsidTr="00713FAA">
        <w:tc>
          <w:tcPr>
            <w:tcW w:w="2559" w:type="dxa"/>
            <w:tcBorders>
              <w:left w:val="nil"/>
            </w:tcBorders>
          </w:tcPr>
          <w:p w14:paraId="5A5B4EB3" w14:textId="5709E635" w:rsidR="00713FAA" w:rsidRPr="005E0BDB" w:rsidRDefault="00713FAA" w:rsidP="008C13EA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Age at plasma collection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6990C2DE" w14:textId="0E89864F" w:rsidR="00713FAA" w:rsidRPr="005E0BDB" w:rsidRDefault="00DF065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69.39</w:t>
            </w:r>
            <w:r w:rsidRPr="005E0BDB">
              <w:rPr>
                <w:rFonts w:ascii="Times New Roman" w:eastAsia="Helvetica" w:hAnsi="Times New Roman" w:cs="Times New Roman"/>
              </w:rPr>
              <w:t>±8.56</w:t>
            </w:r>
          </w:p>
        </w:tc>
      </w:tr>
      <w:tr w:rsidR="00713FAA" w:rsidRPr="005E0BDB" w14:paraId="47494282" w14:textId="07CB4FBD" w:rsidTr="00713FAA">
        <w:tc>
          <w:tcPr>
            <w:tcW w:w="2559" w:type="dxa"/>
            <w:tcBorders>
              <w:left w:val="nil"/>
            </w:tcBorders>
            <w:vAlign w:val="center"/>
          </w:tcPr>
          <w:p w14:paraId="57EE0EC4" w14:textId="664CFF8E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eastAsia="Helvetica" w:hAnsi="Times New Roman" w:cs="Times New Roman"/>
                <w:lang w:val="en-US"/>
              </w:rPr>
              <w:t>Sex (F – M)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796232F1" w14:textId="00857FE4" w:rsidR="00713FAA" w:rsidRPr="005E0BDB" w:rsidRDefault="00DF065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21 -10</w:t>
            </w:r>
          </w:p>
        </w:tc>
      </w:tr>
      <w:tr w:rsidR="00713FAA" w:rsidRPr="005E0BDB" w14:paraId="72F7F6A2" w14:textId="39DF793B" w:rsidTr="00713FAA">
        <w:tc>
          <w:tcPr>
            <w:tcW w:w="2559" w:type="dxa"/>
            <w:tcBorders>
              <w:left w:val="nil"/>
            </w:tcBorders>
            <w:vAlign w:val="center"/>
          </w:tcPr>
          <w:p w14:paraId="608951E9" w14:textId="32F4E6E5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eastAsia="Helvetica" w:hAnsi="Times New Roman" w:cs="Times New Roman"/>
                <w:i/>
                <w:iCs/>
                <w:lang w:val="en-US"/>
              </w:rPr>
              <w:t>APOE</w:t>
            </w:r>
            <w:r w:rsidRPr="005E0BDB">
              <w:rPr>
                <w:rFonts w:ascii="Times New Roman" w:eastAsia="Helvetica" w:hAnsi="Times New Roman" w:cs="Times New Roman"/>
                <w:lang w:val="en-US"/>
              </w:rPr>
              <w:t xml:space="preserve"> </w:t>
            </w:r>
            <w:r w:rsidRPr="005E0BDB">
              <w:rPr>
                <w:rFonts w:ascii="Symbol" w:eastAsia="Helvetica" w:hAnsi="Symbol" w:cs="Times New Roman"/>
                <w:lang w:val="en-US"/>
              </w:rPr>
              <w:t>e</w:t>
            </w:r>
            <w:r w:rsidRPr="005E0BDB">
              <w:rPr>
                <w:rFonts w:ascii="Times New Roman" w:eastAsia="Helvetica" w:hAnsi="Times New Roman" w:cs="Times New Roman"/>
                <w:lang w:val="en-US"/>
              </w:rPr>
              <w:t>4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3225E611" w14:textId="0A6D1CA5" w:rsidR="00713FAA" w:rsidRPr="005E0BDB" w:rsidRDefault="00DF065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38.46%</w:t>
            </w:r>
          </w:p>
        </w:tc>
      </w:tr>
      <w:tr w:rsidR="00713FAA" w:rsidRPr="005E0BDB" w14:paraId="78B3FDC4" w14:textId="5D68A458" w:rsidTr="00713FAA">
        <w:tc>
          <w:tcPr>
            <w:tcW w:w="2559" w:type="dxa"/>
            <w:tcBorders>
              <w:left w:val="nil"/>
            </w:tcBorders>
          </w:tcPr>
          <w:p w14:paraId="2DBDAA9A" w14:textId="0EFEAFE1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0E65F6A6" w14:textId="326FD40B" w:rsidR="00713FAA" w:rsidRPr="005E0BDB" w:rsidRDefault="002502F7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25.93</w:t>
            </w:r>
            <w:r w:rsidRPr="005E0BDB">
              <w:rPr>
                <w:rFonts w:ascii="Times New Roman" w:eastAsia="Helvetica" w:hAnsi="Times New Roman" w:cs="Times New Roman"/>
              </w:rPr>
              <w:t>±4.76</w:t>
            </w:r>
          </w:p>
        </w:tc>
      </w:tr>
      <w:tr w:rsidR="00713FAA" w:rsidRPr="005E0BDB" w14:paraId="6F9799CC" w14:textId="45399F9D" w:rsidTr="002502F7">
        <w:trPr>
          <w:trHeight w:val="85"/>
        </w:trPr>
        <w:tc>
          <w:tcPr>
            <w:tcW w:w="2559" w:type="dxa"/>
            <w:vMerge w:val="restart"/>
            <w:tcBorders>
              <w:left w:val="nil"/>
            </w:tcBorders>
          </w:tcPr>
          <w:p w14:paraId="06D6342D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Clinical Diagnosis</w:t>
            </w:r>
          </w:p>
          <w:p w14:paraId="629C6987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SCD</w:t>
            </w:r>
          </w:p>
          <w:p w14:paraId="25894F50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MCI</w:t>
            </w:r>
          </w:p>
          <w:p w14:paraId="2C1B42A3" w14:textId="1FB47FCA" w:rsidR="00713FAA" w:rsidRPr="005E0BDB" w:rsidRDefault="00713FAA" w:rsidP="00FE43FF">
            <w:pPr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AD-d</w:t>
            </w:r>
          </w:p>
        </w:tc>
        <w:tc>
          <w:tcPr>
            <w:tcW w:w="2434" w:type="dxa"/>
            <w:tcBorders>
              <w:bottom w:val="nil"/>
              <w:right w:val="nil"/>
            </w:tcBorders>
            <w:vAlign w:val="center"/>
          </w:tcPr>
          <w:p w14:paraId="7E2514B0" w14:textId="77777777" w:rsidR="00713FAA" w:rsidRPr="005E0BDB" w:rsidRDefault="00713FAA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FAA" w:rsidRPr="005E0BDB" w14:paraId="251AF7FA" w14:textId="61F8A90C" w:rsidTr="002502F7">
        <w:trPr>
          <w:trHeight w:val="83"/>
        </w:trPr>
        <w:tc>
          <w:tcPr>
            <w:tcW w:w="2559" w:type="dxa"/>
            <w:vMerge/>
            <w:tcBorders>
              <w:left w:val="nil"/>
            </w:tcBorders>
          </w:tcPr>
          <w:p w14:paraId="1FEE3A16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  <w:vAlign w:val="center"/>
          </w:tcPr>
          <w:p w14:paraId="0AB6E279" w14:textId="1C6A729B" w:rsidR="00713FAA" w:rsidRPr="005E0BDB" w:rsidRDefault="002502F7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14 (45.16%)</w:t>
            </w:r>
          </w:p>
        </w:tc>
      </w:tr>
      <w:tr w:rsidR="00713FAA" w:rsidRPr="005E0BDB" w14:paraId="42A75962" w14:textId="36A19775" w:rsidTr="002502F7">
        <w:trPr>
          <w:trHeight w:val="83"/>
        </w:trPr>
        <w:tc>
          <w:tcPr>
            <w:tcW w:w="2559" w:type="dxa"/>
            <w:vMerge/>
            <w:tcBorders>
              <w:left w:val="nil"/>
            </w:tcBorders>
          </w:tcPr>
          <w:p w14:paraId="16A7F841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  <w:tcBorders>
              <w:top w:val="nil"/>
              <w:bottom w:val="nil"/>
              <w:right w:val="nil"/>
            </w:tcBorders>
            <w:vAlign w:val="center"/>
          </w:tcPr>
          <w:p w14:paraId="1F3B57E3" w14:textId="7AC7E3ED" w:rsidR="00713FAA" w:rsidRPr="005E0BDB" w:rsidRDefault="002502F7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11 (35.48%)</w:t>
            </w:r>
          </w:p>
        </w:tc>
      </w:tr>
      <w:tr w:rsidR="00713FAA" w:rsidRPr="005E0BDB" w14:paraId="05F65630" w14:textId="4DE85A3B" w:rsidTr="002502F7">
        <w:trPr>
          <w:trHeight w:val="83"/>
        </w:trPr>
        <w:tc>
          <w:tcPr>
            <w:tcW w:w="2559" w:type="dxa"/>
            <w:vMerge/>
            <w:tcBorders>
              <w:left w:val="nil"/>
            </w:tcBorders>
          </w:tcPr>
          <w:p w14:paraId="291CEE1A" w14:textId="77777777" w:rsidR="00713FAA" w:rsidRPr="005E0BDB" w:rsidRDefault="00713FAA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4" w:type="dxa"/>
            <w:tcBorders>
              <w:top w:val="nil"/>
              <w:right w:val="nil"/>
            </w:tcBorders>
            <w:vAlign w:val="center"/>
          </w:tcPr>
          <w:p w14:paraId="208413BF" w14:textId="0BE5675D" w:rsidR="00713FAA" w:rsidRPr="005E0BDB" w:rsidRDefault="002502F7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6 (19.36%)</w:t>
            </w:r>
          </w:p>
        </w:tc>
      </w:tr>
      <w:tr w:rsidR="00713FAA" w:rsidRPr="005E0BDB" w14:paraId="6B5AB472" w14:textId="14134FD0" w:rsidTr="00713FAA">
        <w:tc>
          <w:tcPr>
            <w:tcW w:w="2559" w:type="dxa"/>
            <w:tcBorders>
              <w:left w:val="nil"/>
            </w:tcBorders>
          </w:tcPr>
          <w:p w14:paraId="72CC9FBF" w14:textId="5686EA32" w:rsidR="00713FAA" w:rsidRPr="005E0BDB" w:rsidRDefault="002502F7" w:rsidP="00FE43FF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P</w:t>
            </w:r>
            <w:r w:rsidR="00713FAA" w:rsidRPr="005E0BDB">
              <w:rPr>
                <w:rFonts w:ascii="Times New Roman" w:hAnsi="Times New Roman" w:cs="Times New Roman"/>
                <w:lang w:val="en-US"/>
              </w:rPr>
              <w:t>ositive Amyloid PET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789AF29F" w14:textId="79462D6E" w:rsidR="00713FAA" w:rsidRPr="005E0BDB" w:rsidRDefault="002502F7" w:rsidP="00FE43FF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45.16%</w:t>
            </w:r>
          </w:p>
        </w:tc>
      </w:tr>
    </w:tbl>
    <w:p w14:paraId="21D1E6E3" w14:textId="482DF72D" w:rsidR="00FE43FF" w:rsidRPr="005E0BDB" w:rsidRDefault="00D96B8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E0BDB">
        <w:rPr>
          <w:rFonts w:ascii="Times New Roman" w:hAnsi="Times New Roman" w:cs="Times New Roman"/>
          <w:sz w:val="18"/>
          <w:szCs w:val="18"/>
          <w:lang w:val="en-GB"/>
        </w:rPr>
        <w:t>Values are reported as mean and standard deviation or percentage.</w:t>
      </w:r>
    </w:p>
    <w:p w14:paraId="4284E521" w14:textId="77777777" w:rsidR="00D96B8F" w:rsidRPr="005E0BDB" w:rsidRDefault="00D96B8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4223F08" w14:textId="77777777" w:rsidR="009B01CF" w:rsidRPr="005E0BDB" w:rsidRDefault="009B01C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110AFD" w14:textId="77777777" w:rsidR="009B01CF" w:rsidRPr="005E0BDB" w:rsidRDefault="009B01C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69D54D" w14:textId="77777777" w:rsidR="009B01CF" w:rsidRPr="005E0BDB" w:rsidRDefault="009B01C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DA61DC" w14:textId="77777777" w:rsidR="009B01CF" w:rsidRPr="005E0BDB" w:rsidRDefault="009B01C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15C76D" w14:textId="77777777" w:rsidR="009B01CF" w:rsidRPr="005E0BDB" w:rsidRDefault="009B01CF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70F029" w14:textId="4CE91D4C" w:rsidR="00FE43FF" w:rsidRPr="005E0BDB" w:rsidRDefault="00713FA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="002502F7"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502F7" w:rsidRPr="005E0BDB">
        <w:rPr>
          <w:rFonts w:ascii="Times New Roman" w:hAnsi="Times New Roman" w:cs="Times New Roman"/>
          <w:b/>
          <w:bCs/>
          <w:lang w:val="en-US"/>
        </w:rPr>
        <w:t>Clinical and biological feature of patients who underwent CSF biomarkers analysis</w:t>
      </w:r>
      <w:r w:rsidR="00D96B8F" w:rsidRPr="005E0BDB">
        <w:rPr>
          <w:rFonts w:ascii="Times New Roman" w:hAnsi="Times New Roman" w:cs="Times New Roman"/>
          <w:b/>
          <w:bCs/>
          <w:lang w:val="en-US"/>
        </w:rPr>
        <w:t xml:space="preserve"> to assess AD pathology</w:t>
      </w:r>
      <w:r w:rsidR="00CA0657" w:rsidRPr="005E0BDB">
        <w:rPr>
          <w:rFonts w:ascii="Times New Roman" w:hAnsi="Times New Roman" w:cs="Times New Roman"/>
          <w:b/>
          <w:bCs/>
          <w:lang w:val="en-US"/>
        </w:rPr>
        <w:br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9"/>
        <w:gridCol w:w="1890"/>
      </w:tblGrid>
      <w:tr w:rsidR="00713FAA" w:rsidRPr="005E0BDB" w14:paraId="5450E475" w14:textId="77777777" w:rsidTr="002502F7">
        <w:tc>
          <w:tcPr>
            <w:tcW w:w="3119" w:type="dxa"/>
            <w:tcBorders>
              <w:left w:val="nil"/>
            </w:tcBorders>
          </w:tcPr>
          <w:p w14:paraId="5D60BE25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36B686E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0BDB">
              <w:rPr>
                <w:rFonts w:ascii="Times New Roman" w:hAnsi="Times New Roman" w:cs="Times New Roman"/>
                <w:b/>
                <w:bCs/>
                <w:lang w:val="en-US"/>
              </w:rPr>
              <w:t>CSF analysis</w:t>
            </w:r>
          </w:p>
          <w:p w14:paraId="2A923FBE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0BDB">
              <w:rPr>
                <w:rFonts w:ascii="Times New Roman" w:hAnsi="Times New Roman" w:cs="Times New Roman"/>
                <w:b/>
                <w:bCs/>
                <w:lang w:val="en-US"/>
              </w:rPr>
              <w:t>(N=370)</w:t>
            </w:r>
          </w:p>
        </w:tc>
      </w:tr>
      <w:tr w:rsidR="00713FAA" w:rsidRPr="005E0BDB" w14:paraId="3BCCDCE6" w14:textId="77777777" w:rsidTr="002502F7">
        <w:tc>
          <w:tcPr>
            <w:tcW w:w="3119" w:type="dxa"/>
            <w:tcBorders>
              <w:left w:val="nil"/>
            </w:tcBorders>
          </w:tcPr>
          <w:p w14:paraId="3E593838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Age at plasma collection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FCE9368" w14:textId="3FC559D3" w:rsidR="00713FAA" w:rsidRPr="005E0BDB" w:rsidRDefault="00CA0657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69.43</w:t>
            </w:r>
            <w:r w:rsidRPr="005E0BDB">
              <w:rPr>
                <w:rFonts w:ascii="Times New Roman" w:eastAsia="Helvetica" w:hAnsi="Times New Roman" w:cs="Times New Roman"/>
              </w:rPr>
              <w:t>±8.47</w:t>
            </w:r>
          </w:p>
        </w:tc>
      </w:tr>
      <w:tr w:rsidR="00713FAA" w:rsidRPr="005E0BDB" w14:paraId="3811F47E" w14:textId="77777777" w:rsidTr="002502F7">
        <w:tc>
          <w:tcPr>
            <w:tcW w:w="3119" w:type="dxa"/>
            <w:tcBorders>
              <w:left w:val="nil"/>
            </w:tcBorders>
            <w:vAlign w:val="center"/>
          </w:tcPr>
          <w:p w14:paraId="3D432AE3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eastAsia="Helvetica" w:hAnsi="Times New Roman" w:cs="Times New Roman"/>
                <w:lang w:val="en-US"/>
              </w:rPr>
              <w:t>Sex (F – M)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4D11D4E" w14:textId="615DB694" w:rsidR="00713FAA" w:rsidRPr="005E0BDB" w:rsidRDefault="00CA0657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218 - 152</w:t>
            </w:r>
          </w:p>
        </w:tc>
      </w:tr>
      <w:tr w:rsidR="00713FAA" w:rsidRPr="005E0BDB" w14:paraId="1712D9F7" w14:textId="77777777" w:rsidTr="002502F7">
        <w:tc>
          <w:tcPr>
            <w:tcW w:w="3119" w:type="dxa"/>
            <w:tcBorders>
              <w:left w:val="nil"/>
            </w:tcBorders>
            <w:vAlign w:val="center"/>
          </w:tcPr>
          <w:p w14:paraId="23DD4517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eastAsia="Helvetica" w:hAnsi="Times New Roman" w:cs="Times New Roman"/>
                <w:i/>
                <w:iCs/>
                <w:lang w:val="en-US"/>
              </w:rPr>
              <w:t>APOE</w:t>
            </w:r>
            <w:r w:rsidRPr="005E0BDB">
              <w:rPr>
                <w:rFonts w:ascii="Times New Roman" w:eastAsia="Helvetica" w:hAnsi="Times New Roman" w:cs="Times New Roman"/>
                <w:lang w:val="en-US"/>
              </w:rPr>
              <w:t xml:space="preserve"> </w:t>
            </w:r>
            <w:r w:rsidRPr="005E0BDB">
              <w:rPr>
                <w:rFonts w:ascii="Symbol" w:eastAsia="Helvetica" w:hAnsi="Symbol" w:cs="Times New Roman"/>
                <w:lang w:val="en-US"/>
              </w:rPr>
              <w:t>e</w:t>
            </w:r>
            <w:r w:rsidRPr="005E0BDB">
              <w:rPr>
                <w:rFonts w:ascii="Times New Roman" w:eastAsia="Helvetica" w:hAnsi="Times New Roman" w:cs="Times New Roman"/>
                <w:lang w:val="en-US"/>
              </w:rPr>
              <w:t>4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AB0497C" w14:textId="6CE739B7" w:rsidR="00713FAA" w:rsidRPr="005E0BDB" w:rsidRDefault="00B553B6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42.77%</w:t>
            </w:r>
          </w:p>
        </w:tc>
      </w:tr>
      <w:tr w:rsidR="00713FAA" w:rsidRPr="005E0BDB" w14:paraId="4A0E30E0" w14:textId="77777777" w:rsidTr="002502F7">
        <w:tc>
          <w:tcPr>
            <w:tcW w:w="3119" w:type="dxa"/>
            <w:tcBorders>
              <w:left w:val="nil"/>
            </w:tcBorders>
          </w:tcPr>
          <w:p w14:paraId="4940981F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MMSE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E18AA5D" w14:textId="5C747E2A" w:rsidR="00713FAA" w:rsidRPr="005E0BDB" w:rsidRDefault="00B553B6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25.95</w:t>
            </w:r>
            <w:r w:rsidRPr="005E0BDB">
              <w:rPr>
                <w:rFonts w:ascii="Times New Roman" w:eastAsia="Helvetica" w:hAnsi="Times New Roman" w:cs="Times New Roman"/>
              </w:rPr>
              <w:t>±4.68</w:t>
            </w:r>
          </w:p>
        </w:tc>
      </w:tr>
      <w:tr w:rsidR="00713FAA" w:rsidRPr="005E0BDB" w14:paraId="2895234B" w14:textId="77777777" w:rsidTr="002502F7">
        <w:trPr>
          <w:trHeight w:val="85"/>
        </w:trPr>
        <w:tc>
          <w:tcPr>
            <w:tcW w:w="3119" w:type="dxa"/>
            <w:vMerge w:val="restart"/>
            <w:tcBorders>
              <w:left w:val="nil"/>
            </w:tcBorders>
          </w:tcPr>
          <w:p w14:paraId="1D75DCA4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Clinical Diagnosis</w:t>
            </w:r>
          </w:p>
          <w:p w14:paraId="4D9E3C32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SCD</w:t>
            </w:r>
          </w:p>
          <w:p w14:paraId="4A7821FB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MCI</w:t>
            </w:r>
          </w:p>
          <w:p w14:paraId="7DBC6F86" w14:textId="77777777" w:rsidR="00713FAA" w:rsidRPr="005E0BDB" w:rsidRDefault="00713FAA" w:rsidP="008A2A84">
            <w:pPr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AD-d</w:t>
            </w:r>
          </w:p>
        </w:tc>
        <w:tc>
          <w:tcPr>
            <w:tcW w:w="1890" w:type="dxa"/>
            <w:tcBorders>
              <w:bottom w:val="nil"/>
              <w:right w:val="nil"/>
            </w:tcBorders>
            <w:vAlign w:val="center"/>
          </w:tcPr>
          <w:p w14:paraId="410F639D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13FAA" w:rsidRPr="005E0BDB" w14:paraId="44538A53" w14:textId="77777777" w:rsidTr="002502F7">
        <w:trPr>
          <w:trHeight w:val="83"/>
        </w:trPr>
        <w:tc>
          <w:tcPr>
            <w:tcW w:w="3119" w:type="dxa"/>
            <w:vMerge/>
            <w:tcBorders>
              <w:left w:val="nil"/>
            </w:tcBorders>
          </w:tcPr>
          <w:p w14:paraId="7C77CB3C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1ABCB895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64 (17.30%)</w:t>
            </w:r>
          </w:p>
        </w:tc>
      </w:tr>
      <w:tr w:rsidR="00713FAA" w:rsidRPr="005E0BDB" w14:paraId="75093434" w14:textId="77777777" w:rsidTr="002502F7">
        <w:trPr>
          <w:trHeight w:val="83"/>
        </w:trPr>
        <w:tc>
          <w:tcPr>
            <w:tcW w:w="3119" w:type="dxa"/>
            <w:vMerge/>
            <w:tcBorders>
              <w:left w:val="nil"/>
            </w:tcBorders>
          </w:tcPr>
          <w:p w14:paraId="53EE70A3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vAlign w:val="center"/>
          </w:tcPr>
          <w:p w14:paraId="7D63F8EC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177 (47.84%)</w:t>
            </w:r>
          </w:p>
        </w:tc>
      </w:tr>
      <w:tr w:rsidR="00713FAA" w:rsidRPr="005E0BDB" w14:paraId="22D4BDCF" w14:textId="77777777" w:rsidTr="002502F7">
        <w:trPr>
          <w:trHeight w:val="83"/>
        </w:trPr>
        <w:tc>
          <w:tcPr>
            <w:tcW w:w="3119" w:type="dxa"/>
            <w:vMerge/>
            <w:tcBorders>
              <w:left w:val="nil"/>
            </w:tcBorders>
          </w:tcPr>
          <w:p w14:paraId="7D24B3E3" w14:textId="77777777" w:rsidR="00713FAA" w:rsidRPr="005E0BDB" w:rsidRDefault="00713FAA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nil"/>
              <w:right w:val="nil"/>
            </w:tcBorders>
            <w:vAlign w:val="center"/>
          </w:tcPr>
          <w:p w14:paraId="0415F531" w14:textId="77777777" w:rsidR="00713FAA" w:rsidRPr="005E0BDB" w:rsidRDefault="00713FA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129 (34.86%)</w:t>
            </w:r>
          </w:p>
        </w:tc>
      </w:tr>
      <w:tr w:rsidR="00713FAA" w:rsidRPr="005E0BDB" w14:paraId="5B613083" w14:textId="77777777" w:rsidTr="002502F7">
        <w:tc>
          <w:tcPr>
            <w:tcW w:w="3119" w:type="dxa"/>
            <w:tcBorders>
              <w:left w:val="nil"/>
            </w:tcBorders>
          </w:tcPr>
          <w:p w14:paraId="56827B00" w14:textId="17106E2D" w:rsidR="00713FAA" w:rsidRPr="005E0BDB" w:rsidRDefault="002502F7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P</w:t>
            </w:r>
            <w:r w:rsidR="00713FAA" w:rsidRPr="005E0BDB">
              <w:rPr>
                <w:rFonts w:ascii="Times New Roman" w:hAnsi="Times New Roman" w:cs="Times New Roman"/>
                <w:lang w:val="en-US"/>
              </w:rPr>
              <w:t xml:space="preserve">ositive CSF </w:t>
            </w:r>
            <w:r w:rsidR="00713FAA" w:rsidRPr="005E0B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β42/40 ratio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6B58FCE" w14:textId="414BEF03" w:rsidR="00713FAA" w:rsidRPr="005E0BDB" w:rsidRDefault="00B553B6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56.22%</w:t>
            </w:r>
          </w:p>
        </w:tc>
      </w:tr>
      <w:tr w:rsidR="00713FAA" w:rsidRPr="005E0BDB" w14:paraId="54F8E39B" w14:textId="77777777" w:rsidTr="002502F7">
        <w:tc>
          <w:tcPr>
            <w:tcW w:w="3119" w:type="dxa"/>
            <w:tcBorders>
              <w:left w:val="nil"/>
            </w:tcBorders>
          </w:tcPr>
          <w:p w14:paraId="3A8F02A8" w14:textId="41D1B6DA" w:rsidR="00713FAA" w:rsidRPr="005E0BDB" w:rsidRDefault="002502F7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P</w:t>
            </w:r>
            <w:r w:rsidR="00713FAA" w:rsidRPr="005E0BDB">
              <w:rPr>
                <w:rFonts w:ascii="Times New Roman" w:hAnsi="Times New Roman" w:cs="Times New Roman"/>
                <w:lang w:val="en-US"/>
              </w:rPr>
              <w:t>ositive CSF p-tau181/</w:t>
            </w:r>
            <w:r w:rsidR="00713FAA" w:rsidRPr="005E0B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β42 ratio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B65C48B" w14:textId="1D1DFBA9" w:rsidR="00713FAA" w:rsidRPr="005E0BDB" w:rsidRDefault="00434822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62.70%</w:t>
            </w:r>
          </w:p>
        </w:tc>
      </w:tr>
      <w:tr w:rsidR="00434822" w:rsidRPr="005E0BDB" w14:paraId="528B4D07" w14:textId="77777777" w:rsidTr="002502F7">
        <w:tc>
          <w:tcPr>
            <w:tcW w:w="3119" w:type="dxa"/>
            <w:tcBorders>
              <w:left w:val="nil"/>
            </w:tcBorders>
          </w:tcPr>
          <w:p w14:paraId="23089C7A" w14:textId="6F8738B3" w:rsidR="00434822" w:rsidRPr="005E0BDB" w:rsidRDefault="002502F7" w:rsidP="008A2A84">
            <w:pPr>
              <w:autoSpaceDE/>
              <w:autoSpaceDN/>
              <w:adjustRightInd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P</w:t>
            </w:r>
            <w:r w:rsidR="00434822" w:rsidRPr="005E0BDB">
              <w:rPr>
                <w:rFonts w:ascii="Times New Roman" w:hAnsi="Times New Roman" w:cs="Times New Roman"/>
                <w:lang w:val="en-US"/>
              </w:rPr>
              <w:t xml:space="preserve">ositive CSF </w:t>
            </w:r>
            <w:r w:rsidR="00434822" w:rsidRPr="005E0B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β42/40 and </w:t>
            </w:r>
            <w:r w:rsidRPr="005E0B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434822" w:rsidRPr="005E0BD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tau181/Aβ42 ratios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C67BB5B" w14:textId="14011415" w:rsidR="00434822" w:rsidRPr="005E0BDB" w:rsidRDefault="00DF065A" w:rsidP="008A2A84">
            <w:pPr>
              <w:autoSpaceDE/>
              <w:autoSpaceDN/>
              <w:adjustRightInd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BDB">
              <w:rPr>
                <w:rFonts w:ascii="Times New Roman" w:hAnsi="Times New Roman" w:cs="Times New Roman"/>
                <w:lang w:val="en-US"/>
              </w:rPr>
              <w:t>54.05%</w:t>
            </w:r>
          </w:p>
        </w:tc>
      </w:tr>
    </w:tbl>
    <w:p w14:paraId="1B8F9F29" w14:textId="1C4A22F4" w:rsidR="00713FAA" w:rsidRPr="005E0BDB" w:rsidRDefault="002502F7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E0BDB">
        <w:rPr>
          <w:rFonts w:ascii="Times New Roman" w:hAnsi="Times New Roman" w:cs="Times New Roman"/>
          <w:sz w:val="18"/>
          <w:szCs w:val="18"/>
          <w:lang w:val="en-GB"/>
        </w:rPr>
        <w:t>Values are reported as mean and standard deviation or percentage.</w:t>
      </w:r>
    </w:p>
    <w:p w14:paraId="1990A6EE" w14:textId="77777777" w:rsidR="00713FAA" w:rsidRPr="005E0BDB" w:rsidRDefault="00713FA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3D4447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D244D1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8BF2B2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8A75BB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9C86FD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68E95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DE5240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8C1042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0C8D3A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E07C72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5876AB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71347" w14:textId="77777777" w:rsidR="009B01CF" w:rsidRPr="005E0BDB" w:rsidRDefault="009B01CF" w:rsidP="00F52308">
      <w:pPr>
        <w:ind w:right="11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22957B" w14:textId="54A57326" w:rsidR="00F52308" w:rsidRPr="00FE43FF" w:rsidRDefault="00F52308" w:rsidP="00F52308">
      <w:pPr>
        <w:ind w:right="1127"/>
        <w:jc w:val="both"/>
        <w:rPr>
          <w:rFonts w:ascii="Times New Roman" w:hAnsi="Times New Roman" w:cs="Times New Roman"/>
          <w:b/>
          <w:bCs/>
          <w:lang w:val="en-US"/>
        </w:rPr>
      </w:pPr>
      <w:r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13FAA"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E0B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E0BDB">
        <w:rPr>
          <w:rFonts w:ascii="Times New Roman" w:hAnsi="Times New Roman" w:cs="Times New Roman"/>
          <w:b/>
          <w:bCs/>
          <w:lang w:val="en-US"/>
        </w:rPr>
        <w:t>Logistic regression analysis to predict AD pathology defined by the positivity of Core1 biomarkers</w:t>
      </w:r>
    </w:p>
    <w:p w14:paraId="63CD83E5" w14:textId="77777777" w:rsidR="00F52308" w:rsidRDefault="00F52308" w:rsidP="00F52308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tbl>
      <w:tblPr>
        <w:tblpPr w:leftFromText="141" w:rightFromText="141" w:vertAnchor="text" w:horzAnchor="margin" w:tblpY="10"/>
        <w:tblW w:w="84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19"/>
        <w:gridCol w:w="1265"/>
        <w:gridCol w:w="792"/>
        <w:gridCol w:w="1271"/>
        <w:gridCol w:w="1526"/>
        <w:gridCol w:w="1411"/>
      </w:tblGrid>
      <w:tr w:rsidR="00F52308" w:rsidRPr="009855B5" w14:paraId="27C56CB4" w14:textId="77777777" w:rsidTr="003C7D67">
        <w:trPr>
          <w:trHeight w:val="437"/>
        </w:trPr>
        <w:tc>
          <w:tcPr>
            <w:tcW w:w="2219" w:type="dxa"/>
            <w:tcBorders>
              <w:left w:val="nil"/>
              <w:bottom w:val="nil"/>
              <w:right w:val="nil"/>
            </w:tcBorders>
            <w:vAlign w:val="center"/>
          </w:tcPr>
          <w:p w14:paraId="5E49DDD4" w14:textId="77777777" w:rsidR="00F52308" w:rsidRPr="009855B5" w:rsidRDefault="00F52308" w:rsidP="003C7D6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52CFEE99" w14:textId="77777777" w:rsidR="00F52308" w:rsidRPr="009855B5" w:rsidRDefault="00F52308" w:rsidP="003C7D6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14:paraId="0E014298" w14:textId="77777777" w:rsidR="00F52308" w:rsidRPr="009855B5" w:rsidRDefault="00F52308" w:rsidP="003C7D67">
            <w:pPr>
              <w:tabs>
                <w:tab w:val="left" w:pos="220"/>
                <w:tab w:val="center" w:pos="458"/>
              </w:tabs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616480FB" w14:textId="77777777" w:rsidR="00F52308" w:rsidRPr="009855B5" w:rsidRDefault="00F52308" w:rsidP="003C7D6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293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B50D20" w14:textId="77777777" w:rsidR="00F52308" w:rsidRPr="009855B5" w:rsidRDefault="00F52308" w:rsidP="003C7D67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lang w:val="en-US"/>
              </w:rPr>
              <w:t>95% C.I.</w:t>
            </w:r>
          </w:p>
        </w:tc>
      </w:tr>
      <w:tr w:rsidR="00F52308" w:rsidRPr="009855B5" w14:paraId="0C029DF7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BE7F454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C952A88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18D9274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F38271D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413523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</w:p>
        </w:tc>
        <w:tc>
          <w:tcPr>
            <w:tcW w:w="141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8A06300" w14:textId="77777777" w:rsidR="00F52308" w:rsidRPr="009855B5" w:rsidRDefault="00F52308" w:rsidP="003C7D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855B5"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</w:p>
        </w:tc>
      </w:tr>
      <w:tr w:rsidR="00F52308" w:rsidRPr="009855B5" w14:paraId="788A0141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2D197" w14:textId="77777777" w:rsidR="00F52308" w:rsidRPr="00B64B32" w:rsidRDefault="00F52308" w:rsidP="003C7D6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64B32">
              <w:rPr>
                <w:rFonts w:ascii="Times New Roman" w:hAnsi="Times New Roman" w:cs="Times New Roman"/>
                <w:bCs/>
                <w:lang w:val="en-US"/>
              </w:rPr>
              <w:t xml:space="preserve">Age at </w:t>
            </w:r>
            <w:r>
              <w:rPr>
                <w:rFonts w:ascii="Times New Roman" w:hAnsi="Times New Roman" w:cs="Times New Roman"/>
                <w:bCs/>
                <w:lang w:val="en-US"/>
              </w:rPr>
              <w:t>plasma collectio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F64EC" w14:textId="77777777" w:rsidR="00F52308" w:rsidRPr="00B64B32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0BC1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F8E1F" w14:textId="77777777" w:rsidR="00F52308" w:rsidRPr="00B64B32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4B32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9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C13AE" w14:textId="77777777" w:rsidR="00F52308" w:rsidRPr="00B64B32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BBA94" w14:textId="77777777" w:rsidR="00F52308" w:rsidRPr="00B64B32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1745F" w14:textId="77777777" w:rsidR="00F52308" w:rsidRPr="00B64B32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</w:tr>
      <w:tr w:rsidR="00F52308" w:rsidRPr="009855B5" w14:paraId="1D24450E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F02EA" w14:textId="77777777" w:rsidR="00F52308" w:rsidRPr="00B64B32" w:rsidRDefault="00F52308" w:rsidP="003C7D6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lasma p-tau2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AA65" w14:textId="77777777" w:rsidR="00F52308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8A0EF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2CC2A" w14:textId="77777777" w:rsidR="00F52308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31.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F2AD7" w14:textId="77777777" w:rsidR="00F52308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4.4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B7429" w14:textId="77777777" w:rsidR="00F52308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4426</w:t>
            </w:r>
          </w:p>
        </w:tc>
      </w:tr>
      <w:tr w:rsidR="00F52308" w:rsidRPr="00B50BC1" w14:paraId="16F0D381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9DCBE" w14:textId="77777777" w:rsidR="00F52308" w:rsidRPr="00B50BC1" w:rsidRDefault="00F52308" w:rsidP="003C7D6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Plasma p-tau18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1068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0.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04623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0.08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F9D2F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9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DE047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D337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.70</w:t>
            </w:r>
          </w:p>
        </w:tc>
      </w:tr>
      <w:tr w:rsidR="00F52308" w:rsidRPr="00B50BC1" w14:paraId="6B208BA8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EAC58" w14:textId="77777777" w:rsidR="00F52308" w:rsidRPr="00B50BC1" w:rsidRDefault="00F52308" w:rsidP="003C7D6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 xml:space="preserve">Plasma </w:t>
            </w:r>
            <w:proofErr w:type="spellStart"/>
            <w:r w:rsidRPr="00B50BC1">
              <w:rPr>
                <w:rFonts w:ascii="Times New Roman" w:hAnsi="Times New Roman" w:cs="Times New Roman"/>
                <w:bCs/>
                <w:lang w:val="en-US"/>
              </w:rPr>
              <w:t>Nf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67373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7E78D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0.6</w:t>
            </w:r>
            <w:r>
              <w:rPr>
                <w:rFonts w:ascii="Times New Roman" w:hAnsi="Times New Roman" w:cs="Times New Roman"/>
                <w:bCs/>
                <w:lang w:val="en-US"/>
              </w:rPr>
              <w:t>4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B1843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EAEE8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8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020D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7</w:t>
            </w:r>
          </w:p>
        </w:tc>
      </w:tr>
      <w:tr w:rsidR="00F52308" w:rsidRPr="00B50BC1" w14:paraId="0CB0BC36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8B30" w14:textId="77777777" w:rsidR="00F52308" w:rsidRPr="00B50BC1" w:rsidRDefault="00F52308" w:rsidP="003C7D67">
            <w:pPr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Plasma GFA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AA4A6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B69F1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5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C2348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26E1A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6B954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1</w:t>
            </w:r>
          </w:p>
        </w:tc>
      </w:tr>
      <w:tr w:rsidR="00F52308" w:rsidRPr="00B50BC1" w14:paraId="22E38728" w14:textId="77777777" w:rsidTr="003C7D67">
        <w:trPr>
          <w:trHeight w:val="256"/>
        </w:trPr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11E49" w14:textId="77777777" w:rsidR="00F52308" w:rsidRPr="00B50BC1" w:rsidRDefault="00F52308" w:rsidP="003C7D6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POE</w:t>
            </w:r>
            <w:r w:rsidRPr="00B50BC1">
              <w:rPr>
                <w:rFonts w:ascii="Times New Roman" w:hAnsi="Times New Roman" w:cs="Times New Roman"/>
                <w:bCs/>
                <w:lang w:val="en-US"/>
              </w:rPr>
              <w:t xml:space="preserve"> genotyp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3B8FA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C1C60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lang w:val="en-US"/>
              </w:rPr>
              <w:t>19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94246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63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0687E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1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5ADA7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1.92</w:t>
            </w:r>
          </w:p>
        </w:tc>
      </w:tr>
      <w:tr w:rsidR="00F52308" w:rsidRPr="00B50BC1" w14:paraId="06BD5691" w14:textId="77777777" w:rsidTr="003C7D67">
        <w:trPr>
          <w:trHeight w:val="256"/>
        </w:trPr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4D8CF" w14:textId="77777777" w:rsidR="00F52308" w:rsidRPr="00B50BC1" w:rsidRDefault="00F52308" w:rsidP="003C7D6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Sex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E376B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0.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0E2E1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8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CB7DD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6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6893A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B5E4B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7.87</w:t>
            </w:r>
          </w:p>
        </w:tc>
      </w:tr>
      <w:tr w:rsidR="00F52308" w:rsidRPr="00B50BC1" w14:paraId="0C5E4B65" w14:textId="77777777" w:rsidTr="003C7D67">
        <w:trPr>
          <w:trHeight w:val="256"/>
        </w:trPr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E9AC5" w14:textId="77777777" w:rsidR="00F52308" w:rsidRPr="00B50BC1" w:rsidRDefault="00F52308" w:rsidP="003C7D67">
            <w:pPr>
              <w:tabs>
                <w:tab w:val="left" w:pos="933"/>
              </w:tabs>
              <w:spacing w:before="120" w:after="12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Clinical Diagnosi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443D8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B8BDE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6152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5DEE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36534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F52308" w:rsidRPr="00B50BC1" w14:paraId="42751D40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187F0A75" w14:textId="77777777" w:rsidR="00F52308" w:rsidRPr="00B50BC1" w:rsidRDefault="00F52308" w:rsidP="003C7D67">
            <w:pPr>
              <w:tabs>
                <w:tab w:val="left" w:pos="933"/>
              </w:tabs>
              <w:spacing w:before="120" w:after="120" w:line="276" w:lineRule="auto"/>
              <w:ind w:firstLine="1028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MCI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CC0D6C9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CFCC445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2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8027072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A0961C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BABA210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1.28</w:t>
            </w:r>
          </w:p>
        </w:tc>
      </w:tr>
      <w:tr w:rsidR="00F52308" w:rsidRPr="00B50BC1" w14:paraId="15EBFD29" w14:textId="77777777" w:rsidTr="003C7D67">
        <w:trPr>
          <w:trHeight w:val="256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E722" w14:textId="77777777" w:rsidR="00F52308" w:rsidRPr="00B50BC1" w:rsidRDefault="00F52308" w:rsidP="003C7D67">
            <w:pPr>
              <w:tabs>
                <w:tab w:val="left" w:pos="933"/>
              </w:tabs>
              <w:spacing w:before="120" w:after="120" w:line="276" w:lineRule="auto"/>
              <w:ind w:firstLine="1028"/>
              <w:rPr>
                <w:rFonts w:ascii="Times New Roman" w:hAnsi="Times New Roman" w:cs="Times New Roman"/>
                <w:bCs/>
                <w:lang w:val="en-US"/>
              </w:rPr>
            </w:pPr>
            <w:r w:rsidRPr="00B50BC1">
              <w:rPr>
                <w:rFonts w:ascii="Times New Roman" w:hAnsi="Times New Roman" w:cs="Times New Roman"/>
                <w:bCs/>
                <w:lang w:val="en-US"/>
              </w:rPr>
              <w:t>AD-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2D6C0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8.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3D98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99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8D2BF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273FD">
              <w:rPr>
                <w:rFonts w:ascii="Times New Roman" w:hAnsi="Times New Roman" w:cs="Times New Roman"/>
                <w:bCs/>
                <w:lang w:val="en-US"/>
              </w:rPr>
              <w:t>99</w:t>
            </w:r>
            <w:r>
              <w:rPr>
                <w:rFonts w:ascii="Times New Roman" w:hAnsi="Times New Roman" w:cs="Times New Roman"/>
                <w:bCs/>
                <w:lang w:val="en-US"/>
              </w:rPr>
              <w:t>6607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9E41E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1411E" w14:textId="77777777" w:rsidR="00F52308" w:rsidRPr="00B50BC1" w:rsidRDefault="00F52308" w:rsidP="003C7D6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</w:tbl>
    <w:p w14:paraId="195BB888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6EC2FA71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490EB45D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542A429A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744A0095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560550E2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24FCD894" w14:textId="77777777" w:rsidR="00F52308" w:rsidRDefault="00F52308" w:rsidP="00F52308">
      <w:pPr>
        <w:tabs>
          <w:tab w:val="left" w:pos="0"/>
        </w:tabs>
        <w:ind w:right="-8"/>
        <w:jc w:val="both"/>
        <w:rPr>
          <w:rFonts w:ascii="Times New Roman" w:hAnsi="Times New Roman" w:cs="Times New Roman"/>
          <w:bCs/>
          <w:lang w:val="en-GB"/>
        </w:rPr>
      </w:pPr>
    </w:p>
    <w:p w14:paraId="7202A84C" w14:textId="77777777" w:rsidR="00F52308" w:rsidRPr="00DB65C0" w:rsidRDefault="00F52308" w:rsidP="00F52308">
      <w:pPr>
        <w:tabs>
          <w:tab w:val="left" w:pos="0"/>
        </w:tabs>
        <w:ind w:right="1127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DB65C0">
        <w:rPr>
          <w:rFonts w:ascii="Times New Roman" w:hAnsi="Times New Roman" w:cs="Times New Roman"/>
          <w:bCs/>
          <w:sz w:val="18"/>
          <w:szCs w:val="18"/>
          <w:lang w:val="en-GB"/>
        </w:rPr>
        <w:t>Regression Coefficients (B), p-value (p), Odds R</w:t>
      </w:r>
      <w:r w:rsidRPr="00DB65C0">
        <w:rPr>
          <w:rFonts w:ascii="Times New Roman" w:hAnsi="Times New Roman" w:cs="Times New Roman"/>
          <w:sz w:val="18"/>
          <w:szCs w:val="18"/>
          <w:lang w:val="en-GB"/>
        </w:rPr>
        <w:t xml:space="preserve">atio (OR) and 95% Confidence Intervals (95% C.I.) for covariates included in the regression models are reported. Significant differences at </w:t>
      </w:r>
      <w:r w:rsidRPr="00DB65C0">
        <w:rPr>
          <w:rFonts w:ascii="Times New Roman" w:hAnsi="Times New Roman" w:cs="Times New Roman"/>
          <w:i/>
          <w:iCs/>
          <w:sz w:val="18"/>
          <w:szCs w:val="18"/>
          <w:lang w:val="en-GB"/>
        </w:rPr>
        <w:t>p</w:t>
      </w:r>
      <w:r w:rsidRPr="00DB65C0">
        <w:rPr>
          <w:rFonts w:ascii="Times New Roman" w:hAnsi="Times New Roman" w:cs="Times New Roman"/>
          <w:sz w:val="18"/>
          <w:szCs w:val="18"/>
          <w:lang w:val="en-GB"/>
        </w:rPr>
        <w:t xml:space="preserve">&lt;0.05, in </w:t>
      </w:r>
      <w:r w:rsidRPr="00DB65C0">
        <w:rPr>
          <w:rFonts w:ascii="Times New Roman" w:hAnsi="Times New Roman" w:cs="Times New Roman"/>
          <w:b/>
          <w:bCs/>
          <w:sz w:val="18"/>
          <w:szCs w:val="18"/>
          <w:lang w:val="en-GB"/>
        </w:rPr>
        <w:t>bold characters</w:t>
      </w:r>
      <w:r w:rsidRPr="00DB65C0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3B719D6A" w14:textId="6AFF4FF0" w:rsidR="00F52308" w:rsidRDefault="00F52308" w:rsidP="008C13EA">
      <w:pPr>
        <w:spacing w:before="100" w:beforeAutospacing="1" w:after="100" w:afterAutospacing="1"/>
        <w:ind w:right="1127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898E1" w14:textId="77777777" w:rsidR="00F52308" w:rsidRDefault="00F52308" w:rsidP="008C13EA">
      <w:pPr>
        <w:spacing w:before="100" w:beforeAutospacing="1" w:after="100" w:afterAutospacing="1"/>
        <w:ind w:right="1127"/>
        <w:rPr>
          <w:rFonts w:ascii="Times New Roman" w:hAnsi="Times New Roman" w:cs="Times New Roman"/>
          <w:b/>
          <w:bCs/>
          <w:sz w:val="24"/>
          <w:szCs w:val="24"/>
        </w:rPr>
      </w:pPr>
    </w:p>
    <w:p w14:paraId="7F71E871" w14:textId="77777777" w:rsidR="00F52308" w:rsidRDefault="00F52308" w:rsidP="008C13EA">
      <w:pPr>
        <w:spacing w:before="100" w:beforeAutospacing="1" w:after="100" w:afterAutospacing="1"/>
        <w:ind w:right="1127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33BDC" w14:textId="56A7F8A5" w:rsidR="008C13EA" w:rsidRPr="00B67FB1" w:rsidRDefault="006E7C50" w:rsidP="008C13EA">
      <w:pPr>
        <w:spacing w:before="100" w:beforeAutospacing="1" w:after="100" w:afterAutospacing="1"/>
        <w:ind w:right="112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7F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C13EA" w:rsidRPr="00B67F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13FAA" w:rsidRPr="00B67F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="00FE43FF" w:rsidRPr="00B67F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C13EA" w:rsidRPr="00B67F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ric comparison between plasma p-tau217 alone and the combined use of p-tau217 and p-tau181 in discriminating Core1 status.</w:t>
      </w:r>
    </w:p>
    <w:tbl>
      <w:tblPr>
        <w:tblStyle w:val="Grigliatabella"/>
        <w:tblW w:w="8486" w:type="dxa"/>
        <w:tblLook w:val="04A0" w:firstRow="1" w:lastRow="0" w:firstColumn="1" w:lastColumn="0" w:noHBand="0" w:noVBand="1"/>
      </w:tblPr>
      <w:tblGrid>
        <w:gridCol w:w="1390"/>
        <w:gridCol w:w="2868"/>
        <w:gridCol w:w="3290"/>
        <w:gridCol w:w="938"/>
      </w:tblGrid>
      <w:tr w:rsidR="008C13EA" w:rsidRPr="003146EA" w14:paraId="54E1DE2D" w14:textId="77777777" w:rsidTr="003C7D67">
        <w:trPr>
          <w:trHeight w:val="427"/>
        </w:trPr>
        <w:tc>
          <w:tcPr>
            <w:tcW w:w="0" w:type="auto"/>
            <w:hideMark/>
          </w:tcPr>
          <w:p w14:paraId="633C6626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14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rics</w:t>
            </w:r>
            <w:proofErr w:type="spellEnd"/>
          </w:p>
        </w:tc>
        <w:tc>
          <w:tcPr>
            <w:tcW w:w="0" w:type="auto"/>
            <w:hideMark/>
          </w:tcPr>
          <w:p w14:paraId="1F27AA21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lasma p-tau217 </w:t>
            </w:r>
          </w:p>
          <w:p w14:paraId="4FB68429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7F9005F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14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bined</w:t>
            </w:r>
            <w:proofErr w:type="spellEnd"/>
            <w:r w:rsidRPr="001314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use of plasma </w:t>
            </w:r>
          </w:p>
          <w:p w14:paraId="1690106F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tau217 and p-tau181</w:t>
            </w:r>
          </w:p>
        </w:tc>
        <w:tc>
          <w:tcPr>
            <w:tcW w:w="0" w:type="auto"/>
            <w:hideMark/>
          </w:tcPr>
          <w:p w14:paraId="2FD33696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8C13EA" w:rsidRPr="003146EA" w14:paraId="17D16BDE" w14:textId="77777777" w:rsidTr="003C7D67">
        <w:trPr>
          <w:trHeight w:val="448"/>
        </w:trPr>
        <w:tc>
          <w:tcPr>
            <w:tcW w:w="0" w:type="auto"/>
            <w:hideMark/>
          </w:tcPr>
          <w:p w14:paraId="78153B56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Accuracy</w:t>
            </w:r>
            <w:proofErr w:type="spellEnd"/>
          </w:p>
        </w:tc>
        <w:tc>
          <w:tcPr>
            <w:tcW w:w="0" w:type="auto"/>
            <w:hideMark/>
          </w:tcPr>
          <w:p w14:paraId="61924E06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4.30% (91.08–97.58)</w:t>
            </w:r>
          </w:p>
        </w:tc>
        <w:tc>
          <w:tcPr>
            <w:tcW w:w="0" w:type="auto"/>
            <w:hideMark/>
          </w:tcPr>
          <w:p w14:paraId="44C818B7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2.00% (88.46–95.54)</w:t>
            </w:r>
          </w:p>
        </w:tc>
        <w:tc>
          <w:tcPr>
            <w:tcW w:w="0" w:type="auto"/>
            <w:hideMark/>
          </w:tcPr>
          <w:p w14:paraId="4B690AD5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0.336</w:t>
            </w:r>
          </w:p>
        </w:tc>
      </w:tr>
      <w:tr w:rsidR="008C13EA" w:rsidRPr="003146EA" w14:paraId="1ADF97CB" w14:textId="77777777" w:rsidTr="003C7D67">
        <w:trPr>
          <w:trHeight w:val="427"/>
        </w:trPr>
        <w:tc>
          <w:tcPr>
            <w:tcW w:w="0" w:type="auto"/>
            <w:hideMark/>
          </w:tcPr>
          <w:p w14:paraId="5823D8FF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0" w:type="auto"/>
            <w:hideMark/>
          </w:tcPr>
          <w:p w14:paraId="72489510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5.58% (92.68–98.47)</w:t>
            </w:r>
          </w:p>
        </w:tc>
        <w:tc>
          <w:tcPr>
            <w:tcW w:w="0" w:type="auto"/>
            <w:hideMark/>
          </w:tcPr>
          <w:p w14:paraId="658B6C43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2.25% (88.74–95.76)</w:t>
            </w:r>
          </w:p>
        </w:tc>
        <w:tc>
          <w:tcPr>
            <w:tcW w:w="0" w:type="auto"/>
            <w:hideMark/>
          </w:tcPr>
          <w:p w14:paraId="30C54472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8C13EA" w:rsidRPr="003146EA" w14:paraId="2C59D77F" w14:textId="77777777" w:rsidTr="003C7D67">
        <w:trPr>
          <w:trHeight w:val="427"/>
        </w:trPr>
        <w:tc>
          <w:tcPr>
            <w:tcW w:w="0" w:type="auto"/>
            <w:hideMark/>
          </w:tcPr>
          <w:p w14:paraId="0ECEFA13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0" w:type="auto"/>
            <w:hideMark/>
          </w:tcPr>
          <w:p w14:paraId="355C6EA3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2.59% (89.91–96.28)</w:t>
            </w:r>
          </w:p>
        </w:tc>
        <w:tc>
          <w:tcPr>
            <w:tcW w:w="0" w:type="auto"/>
            <w:hideMark/>
          </w:tcPr>
          <w:p w14:paraId="360D44D9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91.67% (88.06–95.28)</w:t>
            </w:r>
          </w:p>
        </w:tc>
        <w:tc>
          <w:tcPr>
            <w:tcW w:w="0" w:type="auto"/>
            <w:hideMark/>
          </w:tcPr>
          <w:p w14:paraId="3617064F" w14:textId="77777777" w:rsidR="008C13EA" w:rsidRPr="00131456" w:rsidRDefault="008C13EA" w:rsidP="003C7D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1456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</w:tr>
    </w:tbl>
    <w:p w14:paraId="0DACF1F7" w14:textId="77777777" w:rsidR="008C13EA" w:rsidRDefault="008C13EA" w:rsidP="008C13EA">
      <w:pPr>
        <w:ind w:right="1127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T</w:t>
      </w:r>
      <w:r w:rsidRPr="00A509B3">
        <w:rPr>
          <w:rFonts w:ascii="Times New Roman" w:hAnsi="Times New Roman" w:cs="Times New Roman"/>
          <w:bCs/>
          <w:lang w:val="en-GB"/>
        </w:rPr>
        <w:t xml:space="preserve">he table shows the </w:t>
      </w:r>
      <w:r>
        <w:rPr>
          <w:rFonts w:ascii="Times New Roman" w:hAnsi="Times New Roman" w:cs="Times New Roman"/>
          <w:bCs/>
          <w:lang w:val="en-GB"/>
        </w:rPr>
        <w:t>accuracy, positive predictive value (PPV), and negative predictive value (NPV)</w:t>
      </w:r>
      <w:r w:rsidRPr="00A509B3">
        <w:rPr>
          <w:rFonts w:ascii="Times New Roman" w:hAnsi="Times New Roman" w:cs="Times New Roman"/>
          <w:bCs/>
          <w:lang w:val="en-GB"/>
        </w:rPr>
        <w:t xml:space="preserve"> with their 95% confidence intervals (CI) </w:t>
      </w:r>
      <w:r>
        <w:rPr>
          <w:rFonts w:ascii="Times New Roman" w:hAnsi="Times New Roman" w:cs="Times New Roman"/>
          <w:bCs/>
          <w:lang w:val="en-GB"/>
        </w:rPr>
        <w:t xml:space="preserve">of plasma p-tau217 alone and of the combined use of p-tau217 and p-tau181. </w:t>
      </w:r>
      <w:r w:rsidRPr="00A509B3">
        <w:rPr>
          <w:rFonts w:ascii="Times New Roman" w:hAnsi="Times New Roman" w:cs="Times New Roman"/>
          <w:bCs/>
          <w:i/>
          <w:iCs/>
          <w:lang w:val="en-GB"/>
        </w:rPr>
        <w:t>p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A509B3">
        <w:rPr>
          <w:rFonts w:ascii="Times New Roman" w:hAnsi="Times New Roman" w:cs="Times New Roman"/>
          <w:bCs/>
          <w:lang w:val="en-GB"/>
        </w:rPr>
        <w:t xml:space="preserve">value from </w:t>
      </w:r>
      <w:proofErr w:type="spellStart"/>
      <w:r>
        <w:rPr>
          <w:rFonts w:ascii="Times New Roman" w:hAnsi="Times New Roman" w:cs="Times New Roman"/>
          <w:bCs/>
          <w:lang w:val="en-GB"/>
        </w:rPr>
        <w:t>boostrap</w:t>
      </w:r>
      <w:proofErr w:type="spellEnd"/>
      <w:r w:rsidRPr="00A509B3">
        <w:rPr>
          <w:rFonts w:ascii="Times New Roman" w:hAnsi="Times New Roman" w:cs="Times New Roman"/>
          <w:bCs/>
          <w:lang w:val="en-GB"/>
        </w:rPr>
        <w:t xml:space="preserve"> comparing each p-tau217</w:t>
      </w:r>
      <w:r>
        <w:rPr>
          <w:rFonts w:ascii="Times New Roman" w:hAnsi="Times New Roman" w:cs="Times New Roman"/>
          <w:bCs/>
          <w:lang w:val="en-GB"/>
        </w:rPr>
        <w:t xml:space="preserve"> accuracy with that of the combined use.</w:t>
      </w:r>
    </w:p>
    <w:p w14:paraId="128A42B6" w14:textId="77777777" w:rsidR="008C13EA" w:rsidRDefault="008C13E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</w:rPr>
      </w:pPr>
    </w:p>
    <w:p w14:paraId="4817922F" w14:textId="77777777" w:rsidR="008C13EA" w:rsidRDefault="008C13EA" w:rsidP="008C13EA">
      <w:pPr>
        <w:autoSpaceDE/>
        <w:autoSpaceDN/>
        <w:adjustRightInd/>
        <w:rPr>
          <w:rFonts w:ascii="Times New Roman" w:hAnsi="Times New Roman" w:cs="Times New Roman"/>
          <w:b/>
          <w:bCs/>
          <w:sz w:val="28"/>
          <w:szCs w:val="28"/>
        </w:rPr>
      </w:pPr>
    </w:p>
    <w:p w14:paraId="2E095166" w14:textId="2C494260" w:rsidR="00F52308" w:rsidRPr="00367B35" w:rsidRDefault="00F52308" w:rsidP="00367B35">
      <w:pPr>
        <w:jc w:val="both"/>
        <w:rPr>
          <w:rFonts w:ascii="Times New Roman" w:hAnsi="Times New Roman" w:cs="Times New Roman"/>
          <w:lang w:val="en-US"/>
        </w:rPr>
      </w:pPr>
    </w:p>
    <w:sectPr w:rsidR="00F52308" w:rsidRPr="00367B35" w:rsidSect="005F546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EA"/>
    <w:rsid w:val="00070419"/>
    <w:rsid w:val="000D0542"/>
    <w:rsid w:val="00142401"/>
    <w:rsid w:val="0022033A"/>
    <w:rsid w:val="0024540E"/>
    <w:rsid w:val="002502F7"/>
    <w:rsid w:val="00367B35"/>
    <w:rsid w:val="003C5E2E"/>
    <w:rsid w:val="00434822"/>
    <w:rsid w:val="005E0BDB"/>
    <w:rsid w:val="005F5469"/>
    <w:rsid w:val="00634299"/>
    <w:rsid w:val="006E7C50"/>
    <w:rsid w:val="00713FAA"/>
    <w:rsid w:val="00732804"/>
    <w:rsid w:val="008C13EA"/>
    <w:rsid w:val="00905A8F"/>
    <w:rsid w:val="009B01CF"/>
    <w:rsid w:val="00B2576E"/>
    <w:rsid w:val="00B553B6"/>
    <w:rsid w:val="00B67FB1"/>
    <w:rsid w:val="00CA0657"/>
    <w:rsid w:val="00D43F50"/>
    <w:rsid w:val="00D96B8F"/>
    <w:rsid w:val="00DF065A"/>
    <w:rsid w:val="00EC1367"/>
    <w:rsid w:val="00EC2A83"/>
    <w:rsid w:val="00F52308"/>
    <w:rsid w:val="00FE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58C527"/>
  <w15:chartTrackingRefBased/>
  <w15:docId w15:val="{647E0D3E-7A1D-9C4A-B435-4529F7126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8C13EA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13EA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13EA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13EA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13EA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1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C1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C1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C13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13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C13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C13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C13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C13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C13EA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8C1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13EA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C1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13EA"/>
    <w:pPr>
      <w:autoSpaceDE/>
      <w:autoSpaceDN/>
      <w:adjustRightInd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C13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13EA"/>
    <w:pPr>
      <w:autoSpaceDE/>
      <w:autoSpaceDN/>
      <w:adjustRightInd/>
      <w:ind w:left="720"/>
      <w:contextualSpacing/>
    </w:pPr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character" w:styleId="Enfasiintensa">
    <w:name w:val="Intense Emphasis"/>
    <w:basedOn w:val="Carpredefinitoparagrafo"/>
    <w:uiPriority w:val="21"/>
    <w:qFormat/>
    <w:rsid w:val="008C13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1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C13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13E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C1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1">
    <w:name w:val="Bibliografia1"/>
    <w:basedOn w:val="Normale"/>
    <w:link w:val="BibliographyCarattere"/>
    <w:rsid w:val="008C13EA"/>
    <w:pPr>
      <w:tabs>
        <w:tab w:val="left" w:pos="260"/>
      </w:tabs>
      <w:autoSpaceDE/>
      <w:autoSpaceDN/>
      <w:adjustRightInd/>
      <w:spacing w:after="240"/>
      <w:ind w:left="264" w:hanging="264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ibliographyCarattere">
    <w:name w:val="Bibliography Carattere"/>
    <w:basedOn w:val="Carpredefinitoparagrafo"/>
    <w:link w:val="Bibliografia1"/>
    <w:rsid w:val="008C13EA"/>
    <w:rPr>
      <w:rFonts w:ascii="Times New Roman" w:eastAsia="Times New Roman" w:hAnsi="Times New Roman" w:cs="Times New Roman"/>
      <w:color w:val="000000"/>
      <w:lang w:val="en-GB" w:eastAsia="it-IT"/>
    </w:rPr>
  </w:style>
  <w:style w:type="paragraph" w:styleId="Bibliografia">
    <w:name w:val="Bibliography"/>
    <w:basedOn w:val="Normale"/>
    <w:next w:val="Normale"/>
    <w:uiPriority w:val="37"/>
    <w:unhideWhenUsed/>
    <w:rsid w:val="006E7C50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iacomucci</dc:creator>
  <cp:keywords/>
  <dc:description/>
  <cp:lastModifiedBy>Giulia Giacomucci</cp:lastModifiedBy>
  <cp:revision>12</cp:revision>
  <dcterms:created xsi:type="dcterms:W3CDTF">2025-10-24T16:09:00Z</dcterms:created>
  <dcterms:modified xsi:type="dcterms:W3CDTF">2026-01-0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8"&gt;&lt;session id="CRhfHKzf"/&gt;&lt;style id="http://www.zotero.org/styles/american-medical-association" hasBibliography="1" bibliographyStyleHasBeenSet="1"/&gt;&lt;prefs&gt;&lt;pref name="fieldType" value="Field"/&gt;&lt;/prefs&gt;&lt;/data&gt;</vt:lpwstr>
  </property>
</Properties>
</file>